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03A73" w14:textId="0D852703" w:rsidR="00A638CE" w:rsidRPr="00E5110B" w:rsidRDefault="000E69E4" w:rsidP="00E5110B">
      <w:pPr>
        <w:jc w:val="center"/>
        <w:rPr>
          <w:rFonts w:ascii="Times New Roman" w:hAnsi="Times New Roman" w:cs="Times New Roman"/>
          <w:b/>
          <w:bCs/>
          <w:sz w:val="20"/>
          <w:szCs w:val="20"/>
          <w:u w:val="single"/>
          <w:lang w:val="en-US"/>
        </w:rPr>
      </w:pPr>
      <w:r w:rsidRPr="00E5110B">
        <w:rPr>
          <w:rFonts w:ascii="Times New Roman" w:hAnsi="Times New Roman" w:cs="Times New Roman"/>
          <w:b/>
          <w:bCs/>
          <w:sz w:val="20"/>
          <w:szCs w:val="20"/>
          <w:u w:val="single"/>
          <w:lang w:val="en-US"/>
        </w:rPr>
        <w:t xml:space="preserve">Supplemental </w:t>
      </w:r>
      <w:r w:rsidR="00E85151">
        <w:rPr>
          <w:rFonts w:ascii="Times New Roman" w:hAnsi="Times New Roman" w:cs="Times New Roman"/>
          <w:b/>
          <w:bCs/>
          <w:sz w:val="20"/>
          <w:szCs w:val="20"/>
          <w:u w:val="single"/>
          <w:lang w:val="en-US"/>
        </w:rPr>
        <w:t>Materials</w:t>
      </w:r>
    </w:p>
    <w:p w14:paraId="4B7DC695" w14:textId="77777777" w:rsidR="000E69E4" w:rsidRPr="000E69E4" w:rsidRDefault="000E69E4">
      <w:pPr>
        <w:rPr>
          <w:lang w:val="en-US"/>
        </w:rPr>
      </w:pPr>
    </w:p>
    <w:p w14:paraId="76FEF9B6" w14:textId="77777777" w:rsidR="00F807DE" w:rsidRDefault="00F807DE">
      <w:pPr>
        <w:rPr>
          <w:rFonts w:ascii="Times New Roman" w:hAnsi="Times New Roman" w:cs="Times New Roman"/>
          <w:b/>
          <w:sz w:val="20"/>
          <w:szCs w:val="20"/>
          <w:lang w:val="en-US"/>
        </w:rPr>
      </w:pPr>
    </w:p>
    <w:p w14:paraId="5C5AF549" w14:textId="4CB92CF8" w:rsidR="00E85151" w:rsidRPr="00F807DE" w:rsidRDefault="00E85151">
      <w:pPr>
        <w:rPr>
          <w:rFonts w:ascii="Times New Roman" w:hAnsi="Times New Roman" w:cs="Times New Roman"/>
          <w:b/>
          <w:sz w:val="20"/>
          <w:szCs w:val="20"/>
          <w:lang w:val="en-US"/>
        </w:rPr>
      </w:pPr>
      <w:r w:rsidRPr="00E85151">
        <w:rPr>
          <w:rFonts w:ascii="Times New Roman" w:hAnsi="Times New Roman" w:cs="Times New Roman"/>
          <w:b/>
          <w:sz w:val="20"/>
          <w:szCs w:val="20"/>
          <w:u w:val="single"/>
          <w:lang w:val="en-US"/>
        </w:rPr>
        <w:t>Supplemental Statistical Methods</w:t>
      </w:r>
    </w:p>
    <w:p w14:paraId="70E3B022" w14:textId="77777777" w:rsidR="00E85151" w:rsidRDefault="00E85151">
      <w:pPr>
        <w:rPr>
          <w:rFonts w:ascii="Times New Roman" w:hAnsi="Times New Roman" w:cs="Times New Roman"/>
          <w:b/>
          <w:sz w:val="20"/>
          <w:szCs w:val="20"/>
          <w:lang w:val="en-US"/>
        </w:rPr>
      </w:pPr>
    </w:p>
    <w:p w14:paraId="2A24314E" w14:textId="6618EA6B" w:rsidR="00E85151" w:rsidRPr="00E85151" w:rsidRDefault="00E85151" w:rsidP="00E85151">
      <w:pPr>
        <w:jc w:val="both"/>
        <w:rPr>
          <w:rFonts w:ascii="Times New Roman" w:hAnsi="Times New Roman" w:cs="Times New Roman"/>
          <w:bCs/>
          <w:sz w:val="20"/>
          <w:szCs w:val="20"/>
          <w:lang w:val="en-US"/>
        </w:rPr>
      </w:pPr>
      <w:r w:rsidRPr="00E85151">
        <w:rPr>
          <w:rFonts w:ascii="Times New Roman" w:hAnsi="Times New Roman" w:cs="Times New Roman"/>
          <w:bCs/>
          <w:sz w:val="20"/>
          <w:szCs w:val="20"/>
          <w:lang w:val="en-US"/>
        </w:rPr>
        <w:t>Quantitative variables are expressed as means (standard deviation, SD) in the case of normal distribution or medians (interquartile range) otherwise. Categorical variables are expressed as numbers (percentage). Normality of distributions was assessed using histograms and the Shapiro-Wilk test.</w:t>
      </w:r>
      <w:r w:rsidR="004428A5">
        <w:rPr>
          <w:rFonts w:ascii="Times New Roman" w:hAnsi="Times New Roman" w:cs="Times New Roman"/>
          <w:bCs/>
          <w:sz w:val="20"/>
          <w:szCs w:val="20"/>
          <w:lang w:val="en-US"/>
        </w:rPr>
        <w:t xml:space="preserve"> </w:t>
      </w:r>
      <w:r w:rsidRPr="00E85151">
        <w:rPr>
          <w:rFonts w:ascii="Times New Roman" w:hAnsi="Times New Roman" w:cs="Times New Roman"/>
          <w:bCs/>
          <w:sz w:val="20"/>
          <w:szCs w:val="20"/>
          <w:lang w:val="en-US"/>
        </w:rPr>
        <w:t xml:space="preserve">We assessed the association of inter-hospital transfer time with favorable outcome and overall mRS distribution (shift analysis) using mixed </w:t>
      </w:r>
      <w:r w:rsidR="002B38EA">
        <w:rPr>
          <w:rFonts w:ascii="Times New Roman" w:hAnsi="Times New Roman" w:cs="Times New Roman"/>
          <w:bCs/>
          <w:sz w:val="20"/>
          <w:szCs w:val="20"/>
          <w:lang w:val="en-US"/>
        </w:rPr>
        <w:t xml:space="preserve">logistic regression </w:t>
      </w:r>
      <w:r w:rsidRPr="00E85151">
        <w:rPr>
          <w:rFonts w:ascii="Times New Roman" w:hAnsi="Times New Roman" w:cs="Times New Roman"/>
          <w:bCs/>
          <w:sz w:val="20"/>
          <w:szCs w:val="20"/>
          <w:lang w:val="en-US"/>
        </w:rPr>
        <w:t>model</w:t>
      </w:r>
      <w:r w:rsidR="002B38EA">
        <w:rPr>
          <w:rFonts w:ascii="Times New Roman" w:hAnsi="Times New Roman" w:cs="Times New Roman"/>
          <w:bCs/>
          <w:sz w:val="20"/>
          <w:szCs w:val="20"/>
          <w:lang w:val="en-US"/>
        </w:rPr>
        <w:t>s</w:t>
      </w:r>
      <w:r w:rsidRPr="00E85151">
        <w:rPr>
          <w:rFonts w:ascii="Times New Roman" w:hAnsi="Times New Roman" w:cs="Times New Roman"/>
          <w:bCs/>
          <w:sz w:val="20"/>
          <w:szCs w:val="20"/>
          <w:lang w:val="en-US"/>
        </w:rPr>
        <w:t xml:space="preserve"> considering center as random effect and using a binomial distribution and a logit link function for favorable outcome</w:t>
      </w:r>
      <w:r w:rsidR="00C12CBB">
        <w:rPr>
          <w:rFonts w:ascii="Times New Roman" w:hAnsi="Times New Roman" w:cs="Times New Roman"/>
          <w:bCs/>
          <w:sz w:val="20"/>
          <w:szCs w:val="20"/>
          <w:lang w:val="en-US"/>
        </w:rPr>
        <w:t xml:space="preserve"> (binary </w:t>
      </w:r>
      <w:r w:rsidR="00C12CBB" w:rsidRPr="002B38EA">
        <w:rPr>
          <w:rFonts w:ascii="Times New Roman" w:hAnsi="Times New Roman" w:cs="Times New Roman"/>
          <w:bCs/>
          <w:sz w:val="20"/>
          <w:szCs w:val="20"/>
          <w:lang w:val="en-US"/>
        </w:rPr>
        <w:t>logistic regression model)</w:t>
      </w:r>
      <w:r w:rsidRPr="002B38EA">
        <w:rPr>
          <w:rFonts w:ascii="Times New Roman" w:hAnsi="Times New Roman" w:cs="Times New Roman"/>
          <w:bCs/>
          <w:sz w:val="20"/>
          <w:szCs w:val="20"/>
          <w:lang w:val="en-US"/>
        </w:rPr>
        <w:t xml:space="preserve"> or a multinomial distribution and a cumulative logit link function for the shift analysis</w:t>
      </w:r>
      <w:r w:rsidR="00C12CBB" w:rsidRPr="002B38EA">
        <w:rPr>
          <w:rFonts w:ascii="Times New Roman" w:hAnsi="Times New Roman" w:cs="Times New Roman"/>
          <w:bCs/>
          <w:sz w:val="20"/>
          <w:szCs w:val="20"/>
          <w:lang w:val="en-US"/>
        </w:rPr>
        <w:t xml:space="preserve"> (ordinal logistic regression model)</w:t>
      </w:r>
      <w:r w:rsidRPr="002B38EA">
        <w:rPr>
          <w:rFonts w:ascii="Times New Roman" w:hAnsi="Times New Roman" w:cs="Times New Roman"/>
          <w:bCs/>
          <w:sz w:val="20"/>
          <w:szCs w:val="20"/>
          <w:lang w:val="en-US"/>
        </w:rPr>
        <w:t>. The models were adjusted on the following pre-specified confounding factors: time from symptom onset</w:t>
      </w:r>
      <w:r w:rsidR="005930E1">
        <w:rPr>
          <w:rFonts w:ascii="Times New Roman" w:hAnsi="Times New Roman" w:cs="Times New Roman"/>
          <w:bCs/>
          <w:sz w:val="20"/>
          <w:szCs w:val="20"/>
          <w:lang w:val="en-US"/>
        </w:rPr>
        <w:t>-</w:t>
      </w:r>
      <w:r w:rsidRPr="002B38EA">
        <w:rPr>
          <w:rFonts w:ascii="Times New Roman" w:hAnsi="Times New Roman" w:cs="Times New Roman"/>
          <w:bCs/>
          <w:sz w:val="20"/>
          <w:szCs w:val="20"/>
          <w:lang w:val="en-US"/>
        </w:rPr>
        <w:t>to</w:t>
      </w:r>
      <w:r w:rsidR="005930E1">
        <w:rPr>
          <w:rFonts w:ascii="Times New Roman" w:hAnsi="Times New Roman" w:cs="Times New Roman"/>
          <w:bCs/>
          <w:sz w:val="20"/>
          <w:szCs w:val="20"/>
          <w:lang w:val="en-US"/>
        </w:rPr>
        <w:t>-</w:t>
      </w:r>
      <w:r w:rsidRPr="002B38EA">
        <w:rPr>
          <w:rFonts w:ascii="Times New Roman" w:hAnsi="Times New Roman" w:cs="Times New Roman"/>
          <w:bCs/>
          <w:sz w:val="20"/>
          <w:szCs w:val="20"/>
          <w:lang w:val="en-US"/>
        </w:rPr>
        <w:t xml:space="preserve">referring hospital imaging, age, diabetes, </w:t>
      </w:r>
      <w:r w:rsidR="002B38EA" w:rsidRPr="002B38EA">
        <w:rPr>
          <w:rFonts w:ascii="Times New Roman" w:hAnsi="Times New Roman" w:cs="Times New Roman"/>
          <w:bCs/>
          <w:sz w:val="20"/>
          <w:szCs w:val="20"/>
          <w:lang w:val="en-US"/>
        </w:rPr>
        <w:t>admission (referring hospital) N</w:t>
      </w:r>
      <w:r w:rsidRPr="002B38EA">
        <w:rPr>
          <w:rFonts w:ascii="Times New Roman" w:hAnsi="Times New Roman" w:cs="Times New Roman"/>
          <w:bCs/>
          <w:sz w:val="20"/>
          <w:szCs w:val="20"/>
          <w:lang w:val="en-US"/>
        </w:rPr>
        <w:t>IHSS</w:t>
      </w:r>
      <w:r w:rsidR="002B38EA" w:rsidRPr="002B38EA">
        <w:rPr>
          <w:rFonts w:ascii="Times New Roman" w:hAnsi="Times New Roman" w:cs="Times New Roman"/>
          <w:bCs/>
          <w:sz w:val="20"/>
          <w:szCs w:val="20"/>
          <w:lang w:val="en-US"/>
        </w:rPr>
        <w:t xml:space="preserve"> and </w:t>
      </w:r>
      <w:r w:rsidRPr="002B38EA">
        <w:rPr>
          <w:rFonts w:ascii="Times New Roman" w:hAnsi="Times New Roman" w:cs="Times New Roman"/>
          <w:bCs/>
          <w:sz w:val="20"/>
          <w:szCs w:val="20"/>
          <w:lang w:val="en-US"/>
        </w:rPr>
        <w:t>ASPECT scores,</w:t>
      </w:r>
      <w:r w:rsidR="002B38EA" w:rsidRPr="002B38EA">
        <w:rPr>
          <w:rFonts w:ascii="Times New Roman" w:hAnsi="Times New Roman" w:cs="Times New Roman"/>
          <w:bCs/>
          <w:sz w:val="20"/>
          <w:szCs w:val="20"/>
          <w:lang w:val="en-US"/>
        </w:rPr>
        <w:t xml:space="preserve"> admission (referring hospital) occlusion site, and</w:t>
      </w:r>
      <w:r w:rsidRPr="002B38EA">
        <w:rPr>
          <w:rFonts w:ascii="Times New Roman" w:hAnsi="Times New Roman" w:cs="Times New Roman"/>
          <w:bCs/>
          <w:sz w:val="20"/>
          <w:szCs w:val="20"/>
          <w:lang w:val="en-US"/>
        </w:rPr>
        <w:t xml:space="preserve"> intravenous thrombolysis use. Inter-hospital transfer time was firstly analyzed as a </w:t>
      </w:r>
      <w:r w:rsidR="00C12CBB" w:rsidRPr="002B38EA">
        <w:rPr>
          <w:rFonts w:ascii="Times New Roman" w:hAnsi="Times New Roman" w:cs="Times New Roman"/>
          <w:bCs/>
          <w:sz w:val="20"/>
          <w:szCs w:val="20"/>
          <w:lang w:val="en-US"/>
        </w:rPr>
        <w:t xml:space="preserve">3-level </w:t>
      </w:r>
      <w:r w:rsidRPr="002B38EA">
        <w:rPr>
          <w:rFonts w:ascii="Times New Roman" w:hAnsi="Times New Roman" w:cs="Times New Roman"/>
          <w:bCs/>
          <w:sz w:val="20"/>
          <w:szCs w:val="20"/>
          <w:lang w:val="en-US"/>
        </w:rPr>
        <w:t xml:space="preserve">categorical variable (&lt;2, 2-3, &gt;3hours, to appreciate the shape of the associations) and then as a continuous variable following log-transformation due to </w:t>
      </w:r>
      <w:r w:rsidR="00C12CBB" w:rsidRPr="002B38EA">
        <w:rPr>
          <w:rFonts w:ascii="Times New Roman" w:hAnsi="Times New Roman" w:cs="Times New Roman"/>
          <w:bCs/>
          <w:sz w:val="20"/>
          <w:szCs w:val="20"/>
          <w:lang w:val="en-US"/>
        </w:rPr>
        <w:t xml:space="preserve">high skewness </w:t>
      </w:r>
      <w:r w:rsidR="002B38EA" w:rsidRPr="002B38EA">
        <w:rPr>
          <w:rFonts w:ascii="Times New Roman" w:hAnsi="Times New Roman" w:cs="Times New Roman"/>
          <w:bCs/>
          <w:sz w:val="20"/>
          <w:szCs w:val="20"/>
          <w:lang w:val="en-US"/>
        </w:rPr>
        <w:t>of distribution</w:t>
      </w:r>
      <w:r w:rsidRPr="002B38EA">
        <w:rPr>
          <w:rFonts w:ascii="Times New Roman" w:hAnsi="Times New Roman" w:cs="Times New Roman"/>
          <w:bCs/>
          <w:sz w:val="20"/>
          <w:szCs w:val="20"/>
          <w:lang w:val="en-US"/>
        </w:rPr>
        <w:t>.</w:t>
      </w:r>
      <w:r w:rsidRPr="00E85151">
        <w:rPr>
          <w:rFonts w:ascii="Times New Roman" w:hAnsi="Times New Roman" w:cs="Times New Roman"/>
          <w:bCs/>
          <w:sz w:val="20"/>
          <w:szCs w:val="20"/>
          <w:lang w:val="en-US"/>
        </w:rPr>
        <w:t xml:space="preserve"> Odds ratios</w:t>
      </w:r>
      <w:r w:rsidR="00C12CBB">
        <w:rPr>
          <w:rFonts w:ascii="Times New Roman" w:hAnsi="Times New Roman" w:cs="Times New Roman"/>
          <w:bCs/>
          <w:sz w:val="20"/>
          <w:szCs w:val="20"/>
          <w:lang w:val="en-US"/>
        </w:rPr>
        <w:t xml:space="preserve"> (OR)</w:t>
      </w:r>
      <w:r w:rsidRPr="00E85151">
        <w:rPr>
          <w:rFonts w:ascii="Times New Roman" w:hAnsi="Times New Roman" w:cs="Times New Roman"/>
          <w:bCs/>
          <w:sz w:val="20"/>
          <w:szCs w:val="20"/>
          <w:lang w:val="en-US"/>
        </w:rPr>
        <w:t xml:space="preserve"> of favorable outcome and </w:t>
      </w:r>
      <w:r w:rsidR="00C12CBB">
        <w:rPr>
          <w:rFonts w:ascii="Times New Roman" w:hAnsi="Times New Roman" w:cs="Times New Roman"/>
          <w:bCs/>
          <w:sz w:val="20"/>
          <w:szCs w:val="20"/>
          <w:lang w:val="en-US"/>
        </w:rPr>
        <w:t>common</w:t>
      </w:r>
      <w:r w:rsidR="00C12CBB" w:rsidRPr="00E85151">
        <w:rPr>
          <w:rFonts w:ascii="Times New Roman" w:hAnsi="Times New Roman" w:cs="Times New Roman"/>
          <w:bCs/>
          <w:sz w:val="20"/>
          <w:szCs w:val="20"/>
          <w:lang w:val="en-US"/>
        </w:rPr>
        <w:t xml:space="preserve"> </w:t>
      </w:r>
      <w:r w:rsidR="00C12CBB">
        <w:rPr>
          <w:rFonts w:ascii="Times New Roman" w:hAnsi="Times New Roman" w:cs="Times New Roman"/>
          <w:bCs/>
          <w:sz w:val="20"/>
          <w:szCs w:val="20"/>
          <w:lang w:val="en-US"/>
        </w:rPr>
        <w:t>OR (</w:t>
      </w:r>
      <w:proofErr w:type="spellStart"/>
      <w:r w:rsidR="00C12CBB">
        <w:rPr>
          <w:rFonts w:ascii="Times New Roman" w:hAnsi="Times New Roman" w:cs="Times New Roman"/>
          <w:bCs/>
          <w:sz w:val="20"/>
          <w:szCs w:val="20"/>
          <w:lang w:val="en-US"/>
        </w:rPr>
        <w:t>cOR</w:t>
      </w:r>
      <w:proofErr w:type="spellEnd"/>
      <w:r w:rsidR="00C12CBB">
        <w:rPr>
          <w:rFonts w:ascii="Times New Roman" w:hAnsi="Times New Roman" w:cs="Times New Roman"/>
          <w:bCs/>
          <w:sz w:val="20"/>
          <w:szCs w:val="20"/>
          <w:lang w:val="en-US"/>
        </w:rPr>
        <w:t>)</w:t>
      </w:r>
      <w:r w:rsidRPr="00E85151">
        <w:rPr>
          <w:rFonts w:ascii="Times New Roman" w:hAnsi="Times New Roman" w:cs="Times New Roman"/>
          <w:bCs/>
          <w:sz w:val="20"/>
          <w:szCs w:val="20"/>
          <w:lang w:val="en-US"/>
        </w:rPr>
        <w:t xml:space="preserve"> for overall distribution of mRS with theirs 95% confidence intervals</w:t>
      </w:r>
      <w:r w:rsidR="00C12CBB">
        <w:rPr>
          <w:rFonts w:ascii="Times New Roman" w:hAnsi="Times New Roman" w:cs="Times New Roman"/>
          <w:bCs/>
          <w:sz w:val="20"/>
          <w:szCs w:val="20"/>
          <w:lang w:val="en-US"/>
        </w:rPr>
        <w:t xml:space="preserve"> (CIs)</w:t>
      </w:r>
      <w:r w:rsidRPr="00E85151">
        <w:rPr>
          <w:rFonts w:ascii="Times New Roman" w:hAnsi="Times New Roman" w:cs="Times New Roman"/>
          <w:bCs/>
          <w:sz w:val="20"/>
          <w:szCs w:val="20"/>
          <w:lang w:val="en-US"/>
        </w:rPr>
        <w:t xml:space="preserve"> were calculated for the uppers categories relative to the lowest, or for one standard deviation increase</w:t>
      </w:r>
      <w:r w:rsidR="00C12CBB">
        <w:rPr>
          <w:rFonts w:ascii="Times New Roman" w:hAnsi="Times New Roman" w:cs="Times New Roman"/>
          <w:bCs/>
          <w:sz w:val="20"/>
          <w:szCs w:val="20"/>
          <w:lang w:val="en-US"/>
        </w:rPr>
        <w:t xml:space="preserve"> in log transformed value</w:t>
      </w:r>
      <w:r w:rsidRPr="00E85151">
        <w:rPr>
          <w:rFonts w:ascii="Times New Roman" w:hAnsi="Times New Roman" w:cs="Times New Roman"/>
          <w:bCs/>
          <w:sz w:val="20"/>
          <w:szCs w:val="20"/>
          <w:lang w:val="en-US"/>
        </w:rPr>
        <w:t>. Finally, we assessed heterogeneity in associations of inter-hospital transfer time</w:t>
      </w:r>
      <w:r w:rsidR="00C12CBB">
        <w:rPr>
          <w:rFonts w:ascii="Times New Roman" w:hAnsi="Times New Roman" w:cs="Times New Roman"/>
          <w:bCs/>
          <w:sz w:val="20"/>
          <w:szCs w:val="20"/>
          <w:lang w:val="en-US"/>
        </w:rPr>
        <w:t xml:space="preserve"> (treated as continuous variable)</w:t>
      </w:r>
      <w:r w:rsidRPr="00E85151">
        <w:rPr>
          <w:rFonts w:ascii="Times New Roman" w:hAnsi="Times New Roman" w:cs="Times New Roman"/>
          <w:bCs/>
          <w:sz w:val="20"/>
          <w:szCs w:val="20"/>
          <w:lang w:val="en-US"/>
        </w:rPr>
        <w:t xml:space="preserve"> with favorable outcome, according to onset-to-referring hospital imaging time (&lt;120 vs. ≥120min</w:t>
      </w:r>
      <w:r w:rsidR="00CD44A8">
        <w:rPr>
          <w:rFonts w:ascii="Times New Roman" w:hAnsi="Times New Roman" w:cs="Times New Roman"/>
          <w:bCs/>
          <w:sz w:val="20"/>
          <w:szCs w:val="20"/>
          <w:lang w:val="en-US"/>
        </w:rPr>
        <w:t xml:space="preserve"> and </w:t>
      </w:r>
      <w:r w:rsidR="00CD44A8" w:rsidRPr="00B124FF">
        <w:rPr>
          <w:rFonts w:ascii="Times New Roman" w:hAnsi="Times New Roman" w:cs="Times New Roman"/>
          <w:bCs/>
          <w:sz w:val="20"/>
          <w:szCs w:val="20"/>
          <w:highlight w:val="yellow"/>
          <w:lang w:val="en-US"/>
        </w:rPr>
        <w:t>&lt;360 vs. ≥360min</w:t>
      </w:r>
      <w:r w:rsidRPr="00E85151">
        <w:rPr>
          <w:rFonts w:ascii="Times New Roman" w:hAnsi="Times New Roman" w:cs="Times New Roman"/>
          <w:bCs/>
          <w:sz w:val="20"/>
          <w:szCs w:val="20"/>
          <w:lang w:val="en-US"/>
        </w:rPr>
        <w:t xml:space="preserve">), </w:t>
      </w:r>
      <w:r w:rsidR="002B38EA">
        <w:rPr>
          <w:rFonts w:ascii="Times New Roman" w:hAnsi="Times New Roman" w:cs="Times New Roman"/>
          <w:bCs/>
          <w:sz w:val="20"/>
          <w:szCs w:val="20"/>
          <w:lang w:val="en-US"/>
        </w:rPr>
        <w:t xml:space="preserve">admission (referring hospital) </w:t>
      </w:r>
      <w:r w:rsidRPr="00E85151">
        <w:rPr>
          <w:rFonts w:ascii="Times New Roman" w:hAnsi="Times New Roman" w:cs="Times New Roman"/>
          <w:bCs/>
          <w:sz w:val="20"/>
          <w:szCs w:val="20"/>
          <w:lang w:val="en-US"/>
        </w:rPr>
        <w:t xml:space="preserve">NIHSS score (&lt;16 vs. ≥16), </w:t>
      </w:r>
      <w:r w:rsidR="002B38EA">
        <w:rPr>
          <w:rFonts w:ascii="Times New Roman" w:hAnsi="Times New Roman" w:cs="Times New Roman"/>
          <w:bCs/>
          <w:sz w:val="20"/>
          <w:szCs w:val="20"/>
          <w:lang w:val="en-US"/>
        </w:rPr>
        <w:t xml:space="preserve">admission (referring hospital) </w:t>
      </w:r>
      <w:r w:rsidRPr="00E85151">
        <w:rPr>
          <w:rFonts w:ascii="Times New Roman" w:hAnsi="Times New Roman" w:cs="Times New Roman"/>
          <w:bCs/>
          <w:sz w:val="20"/>
          <w:szCs w:val="20"/>
          <w:lang w:val="en-US"/>
        </w:rPr>
        <w:t xml:space="preserve">ASPECT score (&lt;6 vs. ≥6), </w:t>
      </w:r>
      <w:r w:rsidR="002B38EA">
        <w:rPr>
          <w:rFonts w:ascii="Times New Roman" w:hAnsi="Times New Roman" w:cs="Times New Roman"/>
          <w:bCs/>
          <w:sz w:val="20"/>
          <w:szCs w:val="20"/>
          <w:lang w:val="en-US"/>
        </w:rPr>
        <w:t xml:space="preserve">admission </w:t>
      </w:r>
      <w:r w:rsidRPr="00E85151">
        <w:rPr>
          <w:rFonts w:ascii="Times New Roman" w:hAnsi="Times New Roman" w:cs="Times New Roman"/>
          <w:bCs/>
          <w:sz w:val="20"/>
          <w:szCs w:val="20"/>
          <w:lang w:val="en-US"/>
        </w:rPr>
        <w:t xml:space="preserve">occlusion site </w:t>
      </w:r>
      <w:r>
        <w:rPr>
          <w:rFonts w:ascii="Times New Roman" w:hAnsi="Times New Roman" w:cs="Times New Roman"/>
          <w:bCs/>
          <w:sz w:val="20"/>
          <w:szCs w:val="20"/>
          <w:lang w:val="en-US"/>
        </w:rPr>
        <w:t>(ICA vs. M1 vs. M2)</w:t>
      </w:r>
      <w:r w:rsidR="00CD44A8">
        <w:rPr>
          <w:rFonts w:ascii="Times New Roman" w:hAnsi="Times New Roman" w:cs="Times New Roman"/>
          <w:bCs/>
          <w:sz w:val="20"/>
          <w:szCs w:val="20"/>
          <w:lang w:val="en-US"/>
        </w:rPr>
        <w:t xml:space="preserve">, </w:t>
      </w:r>
      <w:r w:rsidR="00CD44A8" w:rsidRPr="00B124FF">
        <w:rPr>
          <w:rFonts w:ascii="Times New Roman" w:hAnsi="Times New Roman" w:cs="Times New Roman"/>
          <w:bCs/>
          <w:sz w:val="20"/>
          <w:szCs w:val="20"/>
          <w:highlight w:val="yellow"/>
          <w:lang w:val="en-US"/>
        </w:rPr>
        <w:t>time</w:t>
      </w:r>
      <w:r w:rsidR="00F2683A" w:rsidRPr="00B124FF">
        <w:rPr>
          <w:rFonts w:ascii="Times New Roman" w:hAnsi="Times New Roman" w:cs="Times New Roman"/>
          <w:bCs/>
          <w:sz w:val="20"/>
          <w:szCs w:val="20"/>
          <w:highlight w:val="yellow"/>
          <w:lang w:val="en-US"/>
        </w:rPr>
        <w:t>-of-day of referring hospital</w:t>
      </w:r>
      <w:r w:rsidR="00CD44A8" w:rsidRPr="00B124FF">
        <w:rPr>
          <w:rFonts w:ascii="Times New Roman" w:hAnsi="Times New Roman" w:cs="Times New Roman"/>
          <w:bCs/>
          <w:sz w:val="20"/>
          <w:szCs w:val="20"/>
          <w:highlight w:val="yellow"/>
          <w:lang w:val="en-US"/>
        </w:rPr>
        <w:t xml:space="preserve"> imaging (day : 7:00 to 22</w:t>
      </w:r>
      <w:r w:rsidR="00B124FF" w:rsidRPr="00B124FF">
        <w:rPr>
          <w:rFonts w:ascii="Times New Roman" w:hAnsi="Times New Roman" w:cs="Times New Roman"/>
          <w:bCs/>
          <w:sz w:val="20"/>
          <w:szCs w:val="20"/>
          <w:highlight w:val="yellow"/>
          <w:lang w:val="en-US"/>
        </w:rPr>
        <w:t>:</w:t>
      </w:r>
      <w:r w:rsidR="00CD44A8" w:rsidRPr="00B124FF">
        <w:rPr>
          <w:rFonts w:ascii="Times New Roman" w:hAnsi="Times New Roman" w:cs="Times New Roman"/>
          <w:bCs/>
          <w:sz w:val="20"/>
          <w:szCs w:val="20"/>
          <w:highlight w:val="yellow"/>
          <w:lang w:val="en-US"/>
        </w:rPr>
        <w:t xml:space="preserve">59 </w:t>
      </w:r>
      <w:r w:rsidR="00CD44A8" w:rsidRPr="00B124FF">
        <w:rPr>
          <w:rFonts w:ascii="Times New Roman" w:hAnsi="Times New Roman" w:cs="Times New Roman"/>
          <w:bCs/>
          <w:i/>
          <w:iCs/>
          <w:sz w:val="20"/>
          <w:szCs w:val="20"/>
          <w:highlight w:val="yellow"/>
          <w:lang w:val="en-US"/>
        </w:rPr>
        <w:t>vs</w:t>
      </w:r>
      <w:r w:rsidR="00CD44A8" w:rsidRPr="00B124FF">
        <w:rPr>
          <w:rFonts w:ascii="Times New Roman" w:hAnsi="Times New Roman" w:cs="Times New Roman"/>
          <w:bCs/>
          <w:sz w:val="20"/>
          <w:szCs w:val="20"/>
          <w:highlight w:val="yellow"/>
          <w:lang w:val="en-US"/>
        </w:rPr>
        <w:t xml:space="preserve"> night : 2</w:t>
      </w:r>
      <w:r w:rsidR="00F2683A" w:rsidRPr="00B124FF">
        <w:rPr>
          <w:rFonts w:ascii="Times New Roman" w:hAnsi="Times New Roman" w:cs="Times New Roman"/>
          <w:bCs/>
          <w:sz w:val="20"/>
          <w:szCs w:val="20"/>
          <w:highlight w:val="yellow"/>
          <w:lang w:val="en-US"/>
        </w:rPr>
        <w:t>3:</w:t>
      </w:r>
      <w:r w:rsidR="00CD44A8" w:rsidRPr="00B124FF">
        <w:rPr>
          <w:rFonts w:ascii="Times New Roman" w:hAnsi="Times New Roman" w:cs="Times New Roman"/>
          <w:bCs/>
          <w:sz w:val="20"/>
          <w:szCs w:val="20"/>
          <w:highlight w:val="yellow"/>
          <w:lang w:val="en-US"/>
        </w:rPr>
        <w:t>00 to 6:59)</w:t>
      </w:r>
      <w:r w:rsidR="00B124FF" w:rsidRPr="00B124FF">
        <w:rPr>
          <w:rFonts w:ascii="Times New Roman" w:hAnsi="Times New Roman" w:cs="Times New Roman"/>
          <w:bCs/>
          <w:sz w:val="20"/>
          <w:szCs w:val="20"/>
          <w:highlight w:val="yellow"/>
          <w:lang w:val="en-US"/>
        </w:rPr>
        <w:fldChar w:fldCharType="begin">
          <w:fldData xml:space="preserve">PEVuZE5vdGU+PENpdGU+PEF1dGhvcj5TYXZlcjwvQXV0aG9yPjxZZWFyPjIwMjM8L1llYXI+PFJl
Y051bT4xMDI0PC9SZWNOdW0+PERpc3BsYXlUZXh0PlsxXTwvRGlzcGxheVRleHQ+PHJlY29yZD48
cmVjLW51bWJlcj4xMDI0PC9yZWMtbnVtYmVyPjxmb3JlaWduLWtleXM+PGtleSBhcHA9IkVOIiBk
Yi1pZD0iMnZ2YXNhZHJ0d2Z4dmlld3B0dTV3NXpqeDlyemRldjJmc3pmIiB0aW1lc3RhbXA9IjE2
ODk0MjY4MDgiPjEwMjQ8L2tleT48L2ZvcmVpZ24ta2V5cz48cmVmLXR5cGUgbmFtZT0iSm91cm5h
bCBBcnRpY2xlIj4xNzwvcmVmLXR5cGU+PGNvbnRyaWJ1dG9ycz48YXV0aG9ycz48YXV0aG9yPlNh
dmVyLCBKLiBMLjwvYXV0aG9yPjxhdXRob3I+S2xlcm1hbiwgRS4gQi48L2F1dGhvcj48YXV0aG9y
PkJ1Y2hhbiwgQS4gTS48L2F1dGhvcj48YXV0aG9yPkNhbGxlamEsIFAuPC9hdXRob3I+PGF1dGhv
cj5MaXphc29haW4sIEkuPC9hdXRob3I+PGF1dGhvcj5CYWhyLUhvc3NlaW5pLCBNLjwvYXV0aG9y
PjxhdXRob3I+TGVlLCBTLjwvYXV0aG9yPjxhdXRob3I+TGllYmVza2luZCwgRC4gUy48L2F1dGhv
cj48YXV0aG9yPk1lcmdlbnRoYWxlciwgUC48L2F1dGhvcj48YXV0aG9yPk11biwgSy4gVC48L2F1
dGhvcj48YXV0aG9yPk5pbmcsIE0uPC9hdXRob3I+PGF1dGhvcj5QZWx6LCBELjwvYXV0aG9yPjxh
dXRob3I+UmF5LCBELjwvYXV0aG9yPjxhdXRob3I+Um90aHdlbGwsIFAuIE0uPC9hdXRob3I+PGF1
dGhvcj5TZW5lcnMsIFAuPC9hdXRob3I+PGF1dGhvcj5TcmVla3Jpc2huYW4sIEEuPC9hdXRob3I+
PGF1dGhvcj5TdW5nLCBFLiBNLjwvYXV0aG9yPjxhdXRob3I+VGllZHQsIFMuPC9hdXRob3I+PGF1
dGhvcj5XZWJiLCBBLiBKLiBTLjwvYXV0aG9yPjxhdXRob3I+V8O2bGZlciwgVC4gQS48L2F1dGhv
cj48YXV0aG9yPkFsYmVycywgRy4gVy48L2F1dGhvcj48L2F1dGhvcnM+PC9jb250cmlidXRvcnM+
PGF1dGgtYWRkcmVzcz5EZXBhcnRtZW50IG9mIE5ldXJvbG9neSBhbmQgQ29tcHJlaGVuc2l2ZSBT
dHJva2UgQ2VudGVyLCBHZWZmZW4gU2Nob29sIG9mIE1lZGljaW5lLCBVbml2ZXJzaXR5IG9mIExv
cyBBbmdlbGVzLCBDQSAoSi5MLlMuLCBNLkIuLUguLCBELlMuTC4sIEsuVC5NLiwgRS5NLlMuKS4m
I3hEO0RlcGFydG1lbnQgb2YgTmV1cm9sb2d5LCBDYXJkaW8tTmV1cm9sb2d5IERpdmlzaW9uLCBN
YXNzYWNodXNldHRzIEdlbmVyYWwgSG9zcGl0YWwgKEUuQi5LLiwgTS5OLiksIEhhcnZhcmQgTWVk
aWNhbCBTY2hvb2wsIEJvc3Rvbi4mI3hEO0RpdmlzaW9uIG9mIFNsZWVwIE1lZGljaW5lIChFLkIu
Sy4pLCBIYXJ2YXJkIE1lZGljYWwgU2Nob29sLCBCb3N0b24uJiN4RDtBY3V0ZSBTdHJva2UgUHJv
Z3JhbW1lLCBSYWRjbGlmZmUgRGVwYXJ0bWVudCBvZiBNZWRpY2luZSAoQS5NLkIuLCBQLk0uKSwg
VW5pdmVyc2l0eSBvZiBPeGZvcmQsIFVuaXRlZCBLaW5nZG9tLiYjeEQ7RGVwYXJ0bWVudCBvZiBO
ZXVyb2xvZ3kgYW5kIFN0cm9rZSBDZW50ZXIsIERvY2UgZGUgT2N0dWJyZSBVbml2ZXJzaXR5IEhv
c3BpdGFsIChQLkMuKSwgQ29tcGx1dGVuc2UgTWVkaWNhbCBTY2hvb2wsIEluc3RpdHV0byBkZSBJ
bnZlc3RpZ2FjacOzbiBIb3NwaXRhbCAxMiBkZSBPY3R1YnJlIChpKzEyKSwgTWFkcmlkLCBTcGFp
bi4mI3hEO0RlcGFydG1lbnQgb2YgUGhhcm1hY29sb2d5IGFuZCBUb3hpY29sb2d5IChJLkwuKSwg
Q29tcGx1dGVuc2UgTWVkaWNhbCBTY2hvb2wsIEluc3RpdHV0byBkZSBJbnZlc3RpZ2FjacOzbiBI
b3NwaXRhbCAxMiBkZSBPY3R1YnJlIChpKzEyKSwgTWFkcmlkLCBTcGFpbi4mI3hEO0RlcGFydG1l
bnQgb2YgTmV1cm9sb2d5LCBTdGFuZm9yZCBVbml2ZXJzaXR5LCBQYWxvIEFsdG8sIENBIChTLkwu
LCBQLlMuLCBBLlMuLCBHLlcuQS4pLiYjeEQ7Q2VudGVyIGZvciBTdHJva2UgUmVzZWFyY2ggQmVy
bGluIChQLk0uKSwgQ2hhcml0w6ktVW5pdmVyc2l0w6R0c21lZGl6aW4gQmVybGluLCBHZXJtYW55
LiYjeEQ7RGVwYXJ0bWVudCBvZiBOZXVyb2xvZ3kgV2l0aCBFeHBlcmltZW50YWwgTmV1cm9sb2d5
LCBDbGluaWNhbCBSZXNlYXJjaCBDZW50ZXIgKFAuTS4pLCBDaGFyaXTDqS1Vbml2ZXJzaXTDpHRz
bWVkaXppbiBCZXJsaW4sIEdlcm1hbnkuJiN4RDtEZXBhcnRtZW50cyBvZiBNZWRpY2FsIEltYWdp
bmcgYW5kIENsaW5pY2FsIE5ldXJvbG9naWNhbCBTY2llbmNlcywgU2NodWxpY2ggU2Nob29sIG9m
IE1lZGljaW5lIGFuZCBEZW50aXN0cnksIFdlc3Rlcm4gVW5pdmVyc2l0eSwgTG9uZG9uLCBPbnRh
cmlvLCBDYW5hZGEgKEQuUC4pLiYjeEQ7T3hmb3JkIENlbnRyZSBmb3IgRGlhYmV0ZXMsIEVuZG9j
cmlub2xvZ3kgYW5kIE1ldGFib2xpc20sIGFuZCBPeGZvcmQgS2F2bGkgQ2VudHJlIGZvciBOYW5v
c2NpZW5jZSBEaXNjb3ZlcnksIFJhZGNsaWZmZSBEZXBhcnRtZW50IG9mIE1lZGljaW5lIChELlIu
KSwgVW5pdmVyc2l0eSBvZiBPeGZvcmQsIFVuaXRlZCBLaW5nZG9tLiYjeEQ7V29sZnNvbiBDZW50
cmUgZm9yIFByZXZlbnRpb24gb2YgU3Ryb2tlIGFuZCBEZW1lbnRpYSwgTnVmZmllbGQgRGVwYXJ0
bWVudCBvZiBDbGluaWNhbCBOZXVyb3NjaWVuY2VzIChQLk0uUi4sIEEuSi5TLlcuKSwgVW5pdmVy
c2l0eSBvZiBPeGZvcmQsIFVuaXRlZCBLaW5nZG9tLiYjeEQ7TmV1cm9sb2d5IERlcGFydG1lbnQs
IEjDtHBpdGFsIEZvbmRhdGlvbiBBLiBkZSBSb3Roc2NoaWxkLCBJbnN0aXR1dCBkZSBQc3ljaGlh
dHJpZSBldCBOZXVyb3NjaWVuY2VzIGRlIFBhcmlzLCBVTVJfUzEyNjYsIElOU0VSTSwgVW5pdmVy
c2l0w6kgZGUgUGFyaXMsIEZyYW5jZSAoUC5TLikuJiN4RDtJbnN0aXR1dGUgZm9yIFN0cm9rZSBh
bmQgRGVtZW50aWEgUmVzZWFyY2gsIFVuaXZlcnNpdHkgSG9zcGl0YWwsIExNVSBNdW5pY2gsIEdl
cm1hbnkgKFMuVC4sIFQuQS5XLikuPC9hdXRoLWFkZHJlc3M+PHRpdGxlcz48dGl0bGU+Q29uc2Vu
c3VzIFJlY29tbWVuZGF0aW9ucyBmb3IgU3RhbmRhcmRpemVkIERhdGEgRWxlbWVudHMsIFNjYWxl
cywgYW5kIFRpbWUgU2VnbWVudGF0aW9ucyBpbiBTdHVkaWVzIG9mIEh1bWFuIENpcmNhZGlhbi9E
aXVybmFsIEJpb2xvZ3kgYW5kIFN0cm9rZTwvdGl0bGU+PHNlY29uZGFyeS10aXRsZT5TdHJva2U8
L3NlY29uZGFyeS10aXRsZT48L3RpdGxlcz48cGVyaW9kaWNhbD48ZnVsbC10aXRsZT5TdHJva2U8
L2Z1bGwtdGl0bGU+PGFiYnItMT5TdHJva2U7IGEgam91cm5hbCBvZiBjZXJlYnJhbCBjaXJjdWxh
dGlvbjwvYWJici0xPjwvcGVyaW9kaWNhbD48cGFnZXM+MTk0My0xOTQ5PC9wYWdlcz48dm9sdW1l
PjU0PC92b2x1bWU+PG51bWJlcj43PC9udW1iZXI+PGVkaXRpb24+MjAyMzA2MDU8L2VkaXRpb24+
PGtleXdvcmRzPjxrZXl3b3JkPkh1bWFuczwva2V5d29yZD48a2V5d29yZD4qU3Ryb2tlL2RpYWdu
b3N0aWMgaW1hZ2luZy90aGVyYXB5PC9rZXl3b3JkPjxrZXl3b3JkPkRhdGEgQ29sbGVjdGlvbjwv
a2V5d29yZD48a2V5d29yZD5SZXNlYXJjaCBEZXNpZ248L2tleXdvcmQ+PGtleXdvcmQ+UmVnaXN0
cmllczwva2V5d29yZD48a2V5d29yZD5CaW9sb2d5PC9rZXl3b3JkPjxrZXl3b3JkPk11bHRpY2Vu
dGVyIFN0dWRpZXMgYXMgVG9waWM8L2tleXdvcmQ+PGtleXdvcmQ+Y2hyb25vdHlwZTwva2V5d29y
ZD48a2V5d29yZD5jb21tb24gZGF0YSBlbGVtZW50czwva2V5d29yZD48L2tleXdvcmRzPjxkYXRl
cz48eWVhcj4yMDIzPC95ZWFyPjxwdWItZGF0ZXM+PGRhdGU+SnVsPC9kYXRlPjwvcHViLWRhdGVz
PjwvZGF0ZXM+PGlzYm4+MDAzOS0yNDk5PC9pc2JuPjxhY2Nlc3Npb24tbnVtPjM3MjcyMzk0PC9h
Y2Nlc3Npb24tbnVtPjx1cmxzPjwvdXJscz48Y3VzdG9tMT5EaXNjbG9zdXJlcyBEciBTYXZlciBy
ZXBvcnRzIGNvbXBlbnNhdGlvbiBmcm9tIE1lZHRyb25pYyBVU0EsIEluYywgZm9yIGNvbnN1bHRh
bnQgc2VydmljZXM7IGNvbXBlbnNhdGlvbiBmcm9tIEJyYWluc0dhdGUgZm9yIGNvbnN1bHRhbnQg
c2VydmljZXM7IGNvbXBlbnNhdGlvbiBmcm9tIEJpb2dlbiBmb3IgY29uc3VsdGFudCBzZXJ2aWNl
czsgY29tcGVuc2F0aW9uIGZyb20gTUlWSSBOZXVyb3NjaWVuY2UgZm9yIGRhdGEgYW5kIHNhZmV0
eSBtb25pdG9yaW5nIHNlcnZpY2VzOyBhbmQgc3RvY2sgb3B0aW9ucyBpbiBSYXBpZCBNZWRpY2Fs
LiBEciBLbGVybWFuIHJlcG9ydHMgdHJhdmVsIHN1cHBvcnQgZnJvbSB0aGUgRXVyb3BlYW4gQmlv
bG9naWNhbCBSaHl0aG1zIFNvY2lldHk7IGNvbXBlbnNhdGlvbiBmcm9tIFNsZWVwIFJlc2VhcmNo
IFNvY2lldHkgRm91bmRhdGlvbiBmb3IgY29uc3VsdGFudCBzZXJ2aWNlczsgY29tcGVuc2F0aW9u
IGZyb20gTmF0aW9uYWwgU2xlZXAgRm91bmRhdGlvbiBmb3IgY29uc3VsdGFudCBzZXJ2aWNlczsg
dHJhdmVsIHN1cHBvcnQgZnJvbSBTbGVlcCBSZXNlYXJjaCBTb2NpZXR5OyBjb21wZW5zYXRpb24g
ZnJvbSBDaXJjYWRpYW4gVGhlcmFwZXV0aWNzIGZvciBjb25zdWx0YW50IHNlcnZpY2VzOyBjb21w
ZW5zYXRpb24gZnJvbSBTYW5vZmkgVVMgU2VydmljZXMsIEluYywgZm9yIGNvbnN1bHRhbnQgc2Vy
dmljZXM7IGNvbXBlbnNhdGlvbiBmcm9tIFlhbGUgVW5pdmVyc2l0eSBQcmVzcyBmb3IgY29uc3Vs
dGFudCBzZXJ2aWNlczsgY29tcGVuc2F0aW9uIGZyb20gQW1lcmljYW4gQWNhZGVteSBvZiBTbGVl
cCBNZWRpY2luZSBGb3VuZGF0aW9uIGZvciBjb25zdWx0YW50IHNlcnZpY2VzOyBhbmQgZW1wbG95
bWVudCBieSB0aGUgTWFzc2FjaHVzZXR0cyBHZW5lcmFsIEhvc3BpdGFsLiBEciBCdWNoYW4gcmVw
b3J0cyBhbiBvd25lcnNoaXAgc3Rha2UgaW4gQnJhaW5vbWl4LiBEciBMaWViZXNraW5kIHJlcG9y
dHMgZW1wbG95bWVudCBieSBVQ0xBIEhlYWx0aCBTeXN0ZW07IGNvbXBlbnNhdGlvbiBmcm9tIENl
cmVub3Z1cyBmb3IgY29uc3VsdGFudCBzZXJ2aWNlczsgY29tcGVuc2F0aW9uIGZyb20gR2VuZW50
ZWNoIGZvciBjb25zdWx0YW50IHNlcnZpY2VzOyBjb21wZW5zYXRpb24gZnJvbSBNZWR0cm9uaWMg
Zm9yIGNvbnN1bHRhbnQgc2VydmljZXM7IGNvbXBlbnNhdGlvbiBmcm9tIFN0cnlrZXIgZm9yIGNv
bnN1bHRhbnQgc2VydmljZXM7IGFuZCBjb21wZW5zYXRpb24gZnJvbSBSYXBpZCBNZWRpY2FsLCBM
dGQsIGZvciBjb25zdWx0YW50IHNlcnZpY2VzLiBEciBNZXJnZW50aGFsZXIgcmVwb3J0cyBncmFu
dHMgZnJvbSBCdW5kZXNtaW5pc3Rlcml1bSBmw7xyIEJpbGR1bmcgdW5kIEZvcnNjaHVuZywgZ3Jh
bnRzIGZyb20gRWluc3RlaW4gRm91bmRhdGlvbiBCZXJsaW4sIGFuZCBlbXBsb3ltZW50IGJ5IENo
YXJpdMOp4oCTVW5pdmVyc2l0w6R0c21lZGl6aW4gQmVybGluLiBEciBSYXkgcmVwb3J0cyBncmFu
dHMgZnJvbSBCcmlzdG9sIE15ZXJzIFNxdWliYiBDb21wYW55IGFuZCBncmFudHMgZnJvbSBOb3Zv
IE5vcmRpc2suIERyIFJvdGh3ZWxsIHJlcG9ydHMgY29tcGVuc2F0aW9uIGZyb20gU2Fub2ZpIFVT
IFNlcnZpY2VzLCBJbmMsIGZvciBjb25zdWx0YW50IHNlcnZpY2VzOyBjb21wZW5zYXRpb24gZnJv
bSBCcmlzdG9sIE15ZXJzIFNxdWliYiBmb3IgZGF0YSBhbmQgc2FmZXR5IG1vbml0b3Jpbmcgc2Vy
dmljZXM7IGNvbXBlbnNhdGlvbiBmcm9tIEJheWVyIGZvciBjb25zdWx0YW50IHNlcnZpY2VzOyBh
bmQgY29tcGVuc2F0aW9uIGZyb20gQWJib3R0IFZhc2N1bGFyIGZvciBjb25zdWx0YW50IHNlcnZp
Y2VzLiBEciBBbGJlcnMgcmVwb3J0cyBjb21wZW5zYXRpb24gZnJvbSBKb2huc29uICZhbXA7IEpv
aG5zb24gZm9yIGNvbnN1bHRhbnQgc2VydmljZXM7IGNvbXBlbnNhdGlvbiBmcm9tIGlTY2hlbWFW
aWV3IGZvciBjb25zdWx0YW50IHNlcnZpY2VzOyBzdG9jayBob2xkaW5ncyBpbiBpU2NoZW1hVmll
dzsgY29tcGVuc2F0aW9uIGZyb20gQmlvZ2VuLCBJbmMsIGZvciBjb25zdWx0YW50IHNlcnZpY2Vz
OyBhbmQgY29tcGVuc2F0aW9uIGZyb20gR2VuZW50ZWNoIGZvciBjb25zdWx0YW50IHNlcnZpY2Vz
LiBUaGUgb3RoZXIgYXV0aG9ycyByZXBvcnQgbm8gY29uZmxpY3RzLjwvY3VzdG9tMT48ZWxlY3Ry
b25pYy1yZXNvdXJjZS1udW0+MTAuMTE2MS9zdHJva2VhaGEuMTIyLjA0MTM5NDwvZWxlY3Ryb25p
Yy1yZXNvdXJjZS1udW0+PHJlbW90ZS1kYXRhYmFzZS1wcm92aWRlcj5OTE08L3JlbW90ZS1kYXRh
YmFzZS1wcm92aWRlcj48bGFuZ3VhZ2U+ZW5nPC9sYW5ndWFnZT48L3JlY29yZD48L0NpdGU+PC9F
bmROb3RlPn==
</w:fldData>
        </w:fldChar>
      </w:r>
      <w:r w:rsidR="00B124FF" w:rsidRPr="00B124FF">
        <w:rPr>
          <w:rFonts w:ascii="Times New Roman" w:hAnsi="Times New Roman" w:cs="Times New Roman"/>
          <w:bCs/>
          <w:sz w:val="20"/>
          <w:szCs w:val="20"/>
          <w:highlight w:val="yellow"/>
          <w:lang w:val="en-US"/>
        </w:rPr>
        <w:instrText xml:space="preserve"> ADDIN EN.CITE </w:instrText>
      </w:r>
      <w:r w:rsidR="00B124FF" w:rsidRPr="00B124FF">
        <w:rPr>
          <w:rFonts w:ascii="Times New Roman" w:hAnsi="Times New Roman" w:cs="Times New Roman"/>
          <w:bCs/>
          <w:sz w:val="20"/>
          <w:szCs w:val="20"/>
          <w:highlight w:val="yellow"/>
          <w:lang w:val="en-US"/>
        </w:rPr>
        <w:fldChar w:fldCharType="begin">
          <w:fldData xml:space="preserve">PEVuZE5vdGU+PENpdGU+PEF1dGhvcj5TYXZlcjwvQXV0aG9yPjxZZWFyPjIwMjM8L1llYXI+PFJl
Y051bT4xMDI0PC9SZWNOdW0+PERpc3BsYXlUZXh0PlsxXTwvRGlzcGxheVRleHQ+PHJlY29yZD48
cmVjLW51bWJlcj4xMDI0PC9yZWMtbnVtYmVyPjxmb3JlaWduLWtleXM+PGtleSBhcHA9IkVOIiBk
Yi1pZD0iMnZ2YXNhZHJ0d2Z4dmlld3B0dTV3NXpqeDlyemRldjJmc3pmIiB0aW1lc3RhbXA9IjE2
ODk0MjY4MDgiPjEwMjQ8L2tleT48L2ZvcmVpZ24ta2V5cz48cmVmLXR5cGUgbmFtZT0iSm91cm5h
bCBBcnRpY2xlIj4xNzwvcmVmLXR5cGU+PGNvbnRyaWJ1dG9ycz48YXV0aG9ycz48YXV0aG9yPlNh
dmVyLCBKLiBMLjwvYXV0aG9yPjxhdXRob3I+S2xlcm1hbiwgRS4gQi48L2F1dGhvcj48YXV0aG9y
PkJ1Y2hhbiwgQS4gTS48L2F1dGhvcj48YXV0aG9yPkNhbGxlamEsIFAuPC9hdXRob3I+PGF1dGhv
cj5MaXphc29haW4sIEkuPC9hdXRob3I+PGF1dGhvcj5CYWhyLUhvc3NlaW5pLCBNLjwvYXV0aG9y
PjxhdXRob3I+TGVlLCBTLjwvYXV0aG9yPjxhdXRob3I+TGllYmVza2luZCwgRC4gUy48L2F1dGhv
cj48YXV0aG9yPk1lcmdlbnRoYWxlciwgUC48L2F1dGhvcj48YXV0aG9yPk11biwgSy4gVC48L2F1
dGhvcj48YXV0aG9yPk5pbmcsIE0uPC9hdXRob3I+PGF1dGhvcj5QZWx6LCBELjwvYXV0aG9yPjxh
dXRob3I+UmF5LCBELjwvYXV0aG9yPjxhdXRob3I+Um90aHdlbGwsIFAuIE0uPC9hdXRob3I+PGF1
dGhvcj5TZW5lcnMsIFAuPC9hdXRob3I+PGF1dGhvcj5TcmVla3Jpc2huYW4sIEEuPC9hdXRob3I+
PGF1dGhvcj5TdW5nLCBFLiBNLjwvYXV0aG9yPjxhdXRob3I+VGllZHQsIFMuPC9hdXRob3I+PGF1
dGhvcj5XZWJiLCBBLiBKLiBTLjwvYXV0aG9yPjxhdXRob3I+V8O2bGZlciwgVC4gQS48L2F1dGhv
cj48YXV0aG9yPkFsYmVycywgRy4gVy48L2F1dGhvcj48L2F1dGhvcnM+PC9jb250cmlidXRvcnM+
PGF1dGgtYWRkcmVzcz5EZXBhcnRtZW50IG9mIE5ldXJvbG9neSBhbmQgQ29tcHJlaGVuc2l2ZSBT
dHJva2UgQ2VudGVyLCBHZWZmZW4gU2Nob29sIG9mIE1lZGljaW5lLCBVbml2ZXJzaXR5IG9mIExv
cyBBbmdlbGVzLCBDQSAoSi5MLlMuLCBNLkIuLUguLCBELlMuTC4sIEsuVC5NLiwgRS5NLlMuKS4m
I3hEO0RlcGFydG1lbnQgb2YgTmV1cm9sb2d5LCBDYXJkaW8tTmV1cm9sb2d5IERpdmlzaW9uLCBN
YXNzYWNodXNldHRzIEdlbmVyYWwgSG9zcGl0YWwgKEUuQi5LLiwgTS5OLiksIEhhcnZhcmQgTWVk
aWNhbCBTY2hvb2wsIEJvc3Rvbi4mI3hEO0RpdmlzaW9uIG9mIFNsZWVwIE1lZGljaW5lIChFLkIu
Sy4pLCBIYXJ2YXJkIE1lZGljYWwgU2Nob29sLCBCb3N0b24uJiN4RDtBY3V0ZSBTdHJva2UgUHJv
Z3JhbW1lLCBSYWRjbGlmZmUgRGVwYXJ0bWVudCBvZiBNZWRpY2luZSAoQS5NLkIuLCBQLk0uKSwg
VW5pdmVyc2l0eSBvZiBPeGZvcmQsIFVuaXRlZCBLaW5nZG9tLiYjeEQ7RGVwYXJ0bWVudCBvZiBO
ZXVyb2xvZ3kgYW5kIFN0cm9rZSBDZW50ZXIsIERvY2UgZGUgT2N0dWJyZSBVbml2ZXJzaXR5IEhv
c3BpdGFsIChQLkMuKSwgQ29tcGx1dGVuc2UgTWVkaWNhbCBTY2hvb2wsIEluc3RpdHV0byBkZSBJ
bnZlc3RpZ2FjacOzbiBIb3NwaXRhbCAxMiBkZSBPY3R1YnJlIChpKzEyKSwgTWFkcmlkLCBTcGFp
bi4mI3hEO0RlcGFydG1lbnQgb2YgUGhhcm1hY29sb2d5IGFuZCBUb3hpY29sb2d5IChJLkwuKSwg
Q29tcGx1dGVuc2UgTWVkaWNhbCBTY2hvb2wsIEluc3RpdHV0byBkZSBJbnZlc3RpZ2FjacOzbiBI
b3NwaXRhbCAxMiBkZSBPY3R1YnJlIChpKzEyKSwgTWFkcmlkLCBTcGFpbi4mI3hEO0RlcGFydG1l
bnQgb2YgTmV1cm9sb2d5LCBTdGFuZm9yZCBVbml2ZXJzaXR5LCBQYWxvIEFsdG8sIENBIChTLkwu
LCBQLlMuLCBBLlMuLCBHLlcuQS4pLiYjeEQ7Q2VudGVyIGZvciBTdHJva2UgUmVzZWFyY2ggQmVy
bGluIChQLk0uKSwgQ2hhcml0w6ktVW5pdmVyc2l0w6R0c21lZGl6aW4gQmVybGluLCBHZXJtYW55
LiYjeEQ7RGVwYXJ0bWVudCBvZiBOZXVyb2xvZ3kgV2l0aCBFeHBlcmltZW50YWwgTmV1cm9sb2d5
LCBDbGluaWNhbCBSZXNlYXJjaCBDZW50ZXIgKFAuTS4pLCBDaGFyaXTDqS1Vbml2ZXJzaXTDpHRz
bWVkaXppbiBCZXJsaW4sIEdlcm1hbnkuJiN4RDtEZXBhcnRtZW50cyBvZiBNZWRpY2FsIEltYWdp
bmcgYW5kIENsaW5pY2FsIE5ldXJvbG9naWNhbCBTY2llbmNlcywgU2NodWxpY2ggU2Nob29sIG9m
IE1lZGljaW5lIGFuZCBEZW50aXN0cnksIFdlc3Rlcm4gVW5pdmVyc2l0eSwgTG9uZG9uLCBPbnRh
cmlvLCBDYW5hZGEgKEQuUC4pLiYjeEQ7T3hmb3JkIENlbnRyZSBmb3IgRGlhYmV0ZXMsIEVuZG9j
cmlub2xvZ3kgYW5kIE1ldGFib2xpc20sIGFuZCBPeGZvcmQgS2F2bGkgQ2VudHJlIGZvciBOYW5v
c2NpZW5jZSBEaXNjb3ZlcnksIFJhZGNsaWZmZSBEZXBhcnRtZW50IG9mIE1lZGljaW5lIChELlIu
KSwgVW5pdmVyc2l0eSBvZiBPeGZvcmQsIFVuaXRlZCBLaW5nZG9tLiYjeEQ7V29sZnNvbiBDZW50
cmUgZm9yIFByZXZlbnRpb24gb2YgU3Ryb2tlIGFuZCBEZW1lbnRpYSwgTnVmZmllbGQgRGVwYXJ0
bWVudCBvZiBDbGluaWNhbCBOZXVyb3NjaWVuY2VzIChQLk0uUi4sIEEuSi5TLlcuKSwgVW5pdmVy
c2l0eSBvZiBPeGZvcmQsIFVuaXRlZCBLaW5nZG9tLiYjeEQ7TmV1cm9sb2d5IERlcGFydG1lbnQs
IEjDtHBpdGFsIEZvbmRhdGlvbiBBLiBkZSBSb3Roc2NoaWxkLCBJbnN0aXR1dCBkZSBQc3ljaGlh
dHJpZSBldCBOZXVyb3NjaWVuY2VzIGRlIFBhcmlzLCBVTVJfUzEyNjYsIElOU0VSTSwgVW5pdmVy
c2l0w6kgZGUgUGFyaXMsIEZyYW5jZSAoUC5TLikuJiN4RDtJbnN0aXR1dGUgZm9yIFN0cm9rZSBh
bmQgRGVtZW50aWEgUmVzZWFyY2gsIFVuaXZlcnNpdHkgSG9zcGl0YWwsIExNVSBNdW5pY2gsIEdl
cm1hbnkgKFMuVC4sIFQuQS5XLikuPC9hdXRoLWFkZHJlc3M+PHRpdGxlcz48dGl0bGU+Q29uc2Vu
c3VzIFJlY29tbWVuZGF0aW9ucyBmb3IgU3RhbmRhcmRpemVkIERhdGEgRWxlbWVudHMsIFNjYWxl
cywgYW5kIFRpbWUgU2VnbWVudGF0aW9ucyBpbiBTdHVkaWVzIG9mIEh1bWFuIENpcmNhZGlhbi9E
aXVybmFsIEJpb2xvZ3kgYW5kIFN0cm9rZTwvdGl0bGU+PHNlY29uZGFyeS10aXRsZT5TdHJva2U8
L3NlY29uZGFyeS10aXRsZT48L3RpdGxlcz48cGVyaW9kaWNhbD48ZnVsbC10aXRsZT5TdHJva2U8
L2Z1bGwtdGl0bGU+PGFiYnItMT5TdHJva2U7IGEgam91cm5hbCBvZiBjZXJlYnJhbCBjaXJjdWxh
dGlvbjwvYWJici0xPjwvcGVyaW9kaWNhbD48cGFnZXM+MTk0My0xOTQ5PC9wYWdlcz48dm9sdW1l
PjU0PC92b2x1bWU+PG51bWJlcj43PC9udW1iZXI+PGVkaXRpb24+MjAyMzA2MDU8L2VkaXRpb24+
PGtleXdvcmRzPjxrZXl3b3JkPkh1bWFuczwva2V5d29yZD48a2V5d29yZD4qU3Ryb2tlL2RpYWdu
b3N0aWMgaW1hZ2luZy90aGVyYXB5PC9rZXl3b3JkPjxrZXl3b3JkPkRhdGEgQ29sbGVjdGlvbjwv
a2V5d29yZD48a2V5d29yZD5SZXNlYXJjaCBEZXNpZ248L2tleXdvcmQ+PGtleXdvcmQ+UmVnaXN0
cmllczwva2V5d29yZD48a2V5d29yZD5CaW9sb2d5PC9rZXl3b3JkPjxrZXl3b3JkPk11bHRpY2Vu
dGVyIFN0dWRpZXMgYXMgVG9waWM8L2tleXdvcmQ+PGtleXdvcmQ+Y2hyb25vdHlwZTwva2V5d29y
ZD48a2V5d29yZD5jb21tb24gZGF0YSBlbGVtZW50czwva2V5d29yZD48L2tleXdvcmRzPjxkYXRl
cz48eWVhcj4yMDIzPC95ZWFyPjxwdWItZGF0ZXM+PGRhdGU+SnVsPC9kYXRlPjwvcHViLWRhdGVz
PjwvZGF0ZXM+PGlzYm4+MDAzOS0yNDk5PC9pc2JuPjxhY2Nlc3Npb24tbnVtPjM3MjcyMzk0PC9h
Y2Nlc3Npb24tbnVtPjx1cmxzPjwvdXJscz48Y3VzdG9tMT5EaXNjbG9zdXJlcyBEciBTYXZlciBy
ZXBvcnRzIGNvbXBlbnNhdGlvbiBmcm9tIE1lZHRyb25pYyBVU0EsIEluYywgZm9yIGNvbnN1bHRh
bnQgc2VydmljZXM7IGNvbXBlbnNhdGlvbiBmcm9tIEJyYWluc0dhdGUgZm9yIGNvbnN1bHRhbnQg
c2VydmljZXM7IGNvbXBlbnNhdGlvbiBmcm9tIEJpb2dlbiBmb3IgY29uc3VsdGFudCBzZXJ2aWNl
czsgY29tcGVuc2F0aW9uIGZyb20gTUlWSSBOZXVyb3NjaWVuY2UgZm9yIGRhdGEgYW5kIHNhZmV0
eSBtb25pdG9yaW5nIHNlcnZpY2VzOyBhbmQgc3RvY2sgb3B0aW9ucyBpbiBSYXBpZCBNZWRpY2Fs
LiBEciBLbGVybWFuIHJlcG9ydHMgdHJhdmVsIHN1cHBvcnQgZnJvbSB0aGUgRXVyb3BlYW4gQmlv
bG9naWNhbCBSaHl0aG1zIFNvY2lldHk7IGNvbXBlbnNhdGlvbiBmcm9tIFNsZWVwIFJlc2VhcmNo
IFNvY2lldHkgRm91bmRhdGlvbiBmb3IgY29uc3VsdGFudCBzZXJ2aWNlczsgY29tcGVuc2F0aW9u
IGZyb20gTmF0aW9uYWwgU2xlZXAgRm91bmRhdGlvbiBmb3IgY29uc3VsdGFudCBzZXJ2aWNlczsg
dHJhdmVsIHN1cHBvcnQgZnJvbSBTbGVlcCBSZXNlYXJjaCBTb2NpZXR5OyBjb21wZW5zYXRpb24g
ZnJvbSBDaXJjYWRpYW4gVGhlcmFwZXV0aWNzIGZvciBjb25zdWx0YW50IHNlcnZpY2VzOyBjb21w
ZW5zYXRpb24gZnJvbSBTYW5vZmkgVVMgU2VydmljZXMsIEluYywgZm9yIGNvbnN1bHRhbnQgc2Vy
dmljZXM7IGNvbXBlbnNhdGlvbiBmcm9tIFlhbGUgVW5pdmVyc2l0eSBQcmVzcyBmb3IgY29uc3Vs
dGFudCBzZXJ2aWNlczsgY29tcGVuc2F0aW9uIGZyb20gQW1lcmljYW4gQWNhZGVteSBvZiBTbGVl
cCBNZWRpY2luZSBGb3VuZGF0aW9uIGZvciBjb25zdWx0YW50IHNlcnZpY2VzOyBhbmQgZW1wbG95
bWVudCBieSB0aGUgTWFzc2FjaHVzZXR0cyBHZW5lcmFsIEhvc3BpdGFsLiBEciBCdWNoYW4gcmVw
b3J0cyBhbiBvd25lcnNoaXAgc3Rha2UgaW4gQnJhaW5vbWl4LiBEciBMaWViZXNraW5kIHJlcG9y
dHMgZW1wbG95bWVudCBieSBVQ0xBIEhlYWx0aCBTeXN0ZW07IGNvbXBlbnNhdGlvbiBmcm9tIENl
cmVub3Z1cyBmb3IgY29uc3VsdGFudCBzZXJ2aWNlczsgY29tcGVuc2F0aW9uIGZyb20gR2VuZW50
ZWNoIGZvciBjb25zdWx0YW50IHNlcnZpY2VzOyBjb21wZW5zYXRpb24gZnJvbSBNZWR0cm9uaWMg
Zm9yIGNvbnN1bHRhbnQgc2VydmljZXM7IGNvbXBlbnNhdGlvbiBmcm9tIFN0cnlrZXIgZm9yIGNv
bnN1bHRhbnQgc2VydmljZXM7IGFuZCBjb21wZW5zYXRpb24gZnJvbSBSYXBpZCBNZWRpY2FsLCBM
dGQsIGZvciBjb25zdWx0YW50IHNlcnZpY2VzLiBEciBNZXJnZW50aGFsZXIgcmVwb3J0cyBncmFu
dHMgZnJvbSBCdW5kZXNtaW5pc3Rlcml1bSBmw7xyIEJpbGR1bmcgdW5kIEZvcnNjaHVuZywgZ3Jh
bnRzIGZyb20gRWluc3RlaW4gRm91bmRhdGlvbiBCZXJsaW4sIGFuZCBlbXBsb3ltZW50IGJ5IENo
YXJpdMOp4oCTVW5pdmVyc2l0w6R0c21lZGl6aW4gQmVybGluLiBEciBSYXkgcmVwb3J0cyBncmFu
dHMgZnJvbSBCcmlzdG9sIE15ZXJzIFNxdWliYiBDb21wYW55IGFuZCBncmFudHMgZnJvbSBOb3Zv
IE5vcmRpc2suIERyIFJvdGh3ZWxsIHJlcG9ydHMgY29tcGVuc2F0aW9uIGZyb20gU2Fub2ZpIFVT
IFNlcnZpY2VzLCBJbmMsIGZvciBjb25zdWx0YW50IHNlcnZpY2VzOyBjb21wZW5zYXRpb24gZnJv
bSBCcmlzdG9sIE15ZXJzIFNxdWliYiBmb3IgZGF0YSBhbmQgc2FmZXR5IG1vbml0b3Jpbmcgc2Vy
dmljZXM7IGNvbXBlbnNhdGlvbiBmcm9tIEJheWVyIGZvciBjb25zdWx0YW50IHNlcnZpY2VzOyBh
bmQgY29tcGVuc2F0aW9uIGZyb20gQWJib3R0IFZhc2N1bGFyIGZvciBjb25zdWx0YW50IHNlcnZp
Y2VzLiBEciBBbGJlcnMgcmVwb3J0cyBjb21wZW5zYXRpb24gZnJvbSBKb2huc29uICZhbXA7IEpv
aG5zb24gZm9yIGNvbnN1bHRhbnQgc2VydmljZXM7IGNvbXBlbnNhdGlvbiBmcm9tIGlTY2hlbWFW
aWV3IGZvciBjb25zdWx0YW50IHNlcnZpY2VzOyBzdG9jayBob2xkaW5ncyBpbiBpU2NoZW1hVmll
dzsgY29tcGVuc2F0aW9uIGZyb20gQmlvZ2VuLCBJbmMsIGZvciBjb25zdWx0YW50IHNlcnZpY2Vz
OyBhbmQgY29tcGVuc2F0aW9uIGZyb20gR2VuZW50ZWNoIGZvciBjb25zdWx0YW50IHNlcnZpY2Vz
LiBUaGUgb3RoZXIgYXV0aG9ycyByZXBvcnQgbm8gY29uZmxpY3RzLjwvY3VzdG9tMT48ZWxlY3Ry
b25pYy1yZXNvdXJjZS1udW0+MTAuMTE2MS9zdHJva2VhaGEuMTIyLjA0MTM5NDwvZWxlY3Ryb25p
Yy1yZXNvdXJjZS1udW0+PHJlbW90ZS1kYXRhYmFzZS1wcm92aWRlcj5OTE08L3JlbW90ZS1kYXRh
YmFzZS1wcm92aWRlcj48bGFuZ3VhZ2U+ZW5nPC9sYW5ndWFnZT48L3JlY29yZD48L0NpdGU+PC9F
bmROb3RlPn==
</w:fldData>
        </w:fldChar>
      </w:r>
      <w:r w:rsidR="00B124FF" w:rsidRPr="00B124FF">
        <w:rPr>
          <w:rFonts w:ascii="Times New Roman" w:hAnsi="Times New Roman" w:cs="Times New Roman"/>
          <w:bCs/>
          <w:sz w:val="20"/>
          <w:szCs w:val="20"/>
          <w:highlight w:val="yellow"/>
          <w:lang w:val="en-US"/>
        </w:rPr>
        <w:instrText xml:space="preserve"> ADDIN EN.CITE.DATA </w:instrText>
      </w:r>
      <w:r w:rsidR="00B124FF" w:rsidRPr="00B124FF">
        <w:rPr>
          <w:rFonts w:ascii="Times New Roman" w:hAnsi="Times New Roman" w:cs="Times New Roman"/>
          <w:bCs/>
          <w:sz w:val="20"/>
          <w:szCs w:val="20"/>
          <w:highlight w:val="yellow"/>
          <w:lang w:val="en-US"/>
        </w:rPr>
      </w:r>
      <w:r w:rsidR="00B124FF" w:rsidRPr="00B124FF">
        <w:rPr>
          <w:rFonts w:ascii="Times New Roman" w:hAnsi="Times New Roman" w:cs="Times New Roman"/>
          <w:bCs/>
          <w:sz w:val="20"/>
          <w:szCs w:val="20"/>
          <w:highlight w:val="yellow"/>
          <w:lang w:val="en-US"/>
        </w:rPr>
        <w:fldChar w:fldCharType="end"/>
      </w:r>
      <w:r w:rsidR="00B124FF" w:rsidRPr="00B124FF">
        <w:rPr>
          <w:rFonts w:ascii="Times New Roman" w:hAnsi="Times New Roman" w:cs="Times New Roman"/>
          <w:bCs/>
          <w:sz w:val="20"/>
          <w:szCs w:val="20"/>
          <w:highlight w:val="yellow"/>
          <w:lang w:val="en-US"/>
        </w:rPr>
      </w:r>
      <w:r w:rsidR="00B124FF" w:rsidRPr="00B124FF">
        <w:rPr>
          <w:rFonts w:ascii="Times New Roman" w:hAnsi="Times New Roman" w:cs="Times New Roman"/>
          <w:bCs/>
          <w:sz w:val="20"/>
          <w:szCs w:val="20"/>
          <w:highlight w:val="yellow"/>
          <w:lang w:val="en-US"/>
        </w:rPr>
        <w:fldChar w:fldCharType="separate"/>
      </w:r>
      <w:r w:rsidR="00B124FF" w:rsidRPr="00B124FF">
        <w:rPr>
          <w:rFonts w:ascii="Times New Roman" w:hAnsi="Times New Roman" w:cs="Times New Roman"/>
          <w:bCs/>
          <w:noProof/>
          <w:sz w:val="20"/>
          <w:szCs w:val="20"/>
          <w:highlight w:val="yellow"/>
          <w:lang w:val="en-US"/>
        </w:rPr>
        <w:t>[1]</w:t>
      </w:r>
      <w:r w:rsidR="00B124FF" w:rsidRPr="00B124FF">
        <w:rPr>
          <w:rFonts w:ascii="Times New Roman" w:hAnsi="Times New Roman" w:cs="Times New Roman"/>
          <w:bCs/>
          <w:sz w:val="20"/>
          <w:szCs w:val="20"/>
          <w:highlight w:val="yellow"/>
          <w:lang w:val="en-US"/>
        </w:rPr>
        <w:fldChar w:fldCharType="end"/>
      </w:r>
      <w:r>
        <w:rPr>
          <w:rFonts w:ascii="Times New Roman" w:hAnsi="Times New Roman" w:cs="Times New Roman"/>
          <w:bCs/>
          <w:sz w:val="20"/>
          <w:szCs w:val="20"/>
          <w:lang w:val="en-US"/>
        </w:rPr>
        <w:t xml:space="preserve"> </w:t>
      </w:r>
      <w:r w:rsidRPr="00E85151">
        <w:rPr>
          <w:rFonts w:ascii="Times New Roman" w:hAnsi="Times New Roman" w:cs="Times New Roman"/>
          <w:bCs/>
          <w:sz w:val="20"/>
          <w:szCs w:val="20"/>
          <w:lang w:val="en-US"/>
        </w:rPr>
        <w:t>and intravenous thrombolysis use</w:t>
      </w:r>
      <w:r>
        <w:rPr>
          <w:rFonts w:ascii="Times New Roman" w:hAnsi="Times New Roman" w:cs="Times New Roman"/>
          <w:bCs/>
          <w:sz w:val="20"/>
          <w:szCs w:val="20"/>
          <w:lang w:val="en-US"/>
        </w:rPr>
        <w:t xml:space="preserve"> (yes vs. no)</w:t>
      </w:r>
      <w:r w:rsidRPr="00E85151">
        <w:rPr>
          <w:rFonts w:ascii="Times New Roman" w:hAnsi="Times New Roman" w:cs="Times New Roman"/>
          <w:bCs/>
          <w:sz w:val="20"/>
          <w:szCs w:val="20"/>
          <w:lang w:val="en-US"/>
        </w:rPr>
        <w:t xml:space="preserve"> by including the corresponding interaction term into the multivariable mixed logistic regression models.</w:t>
      </w:r>
      <w:r w:rsidR="002B38EA">
        <w:rPr>
          <w:rFonts w:ascii="Times New Roman" w:hAnsi="Times New Roman" w:cs="Times New Roman"/>
          <w:bCs/>
          <w:sz w:val="20"/>
          <w:szCs w:val="20"/>
          <w:lang w:val="en-US"/>
        </w:rPr>
        <w:t xml:space="preserve"> </w:t>
      </w:r>
      <w:r w:rsidR="002B38EA" w:rsidRPr="002B38EA">
        <w:rPr>
          <w:rFonts w:ascii="Times New Roman" w:hAnsi="Times New Roman" w:cs="Times New Roman"/>
          <w:bCs/>
          <w:sz w:val="20"/>
          <w:szCs w:val="20"/>
          <w:lang w:val="en-US"/>
        </w:rPr>
        <w:t>To avoid case deletion in analyses due to missing data on baseline characteristics and outcomes, missing data were imputed by multiple imputations using regression-switching approach (chained equations with m=10)</w:t>
      </w:r>
      <w:r w:rsidR="002B38EA">
        <w:rPr>
          <w:rFonts w:ascii="Times New Roman" w:hAnsi="Times New Roman" w:cs="Times New Roman"/>
          <w:bCs/>
          <w:sz w:val="20"/>
          <w:szCs w:val="20"/>
          <w:lang w:val="en-US"/>
        </w:rPr>
        <w:t>.</w:t>
      </w:r>
      <w:r w:rsidR="002B38EA" w:rsidRPr="002B38EA">
        <w:rPr>
          <w:rFonts w:ascii="Times New Roman" w:hAnsi="Times New Roman" w:cs="Times New Roman"/>
          <w:bCs/>
          <w:sz w:val="20"/>
          <w:szCs w:val="20"/>
          <w:lang w:val="en-US"/>
        </w:rPr>
        <w:t xml:space="preserve"> Imputation procedure was performed under the missing at random assumption using all baseline characteristics and study outcomes with a predictive mean matching method for continuous variables and multinomial or binary logistic regression model for categorical variables. Estimates obtained in the different imputed data sets were combined using the Rubin’s rules.</w:t>
      </w:r>
      <w:r w:rsidR="002B38EA">
        <w:rPr>
          <w:rFonts w:ascii="Times New Roman" w:hAnsi="Times New Roman" w:cs="Times New Roman"/>
          <w:bCs/>
          <w:sz w:val="20"/>
          <w:szCs w:val="20"/>
          <w:lang w:val="en-US"/>
        </w:rPr>
        <w:t xml:space="preserve"> </w:t>
      </w:r>
      <w:r w:rsidRPr="00E85151">
        <w:rPr>
          <w:rFonts w:ascii="Times New Roman" w:hAnsi="Times New Roman" w:cs="Times New Roman"/>
          <w:bCs/>
          <w:sz w:val="20"/>
          <w:szCs w:val="20"/>
          <w:lang w:val="en-US"/>
        </w:rPr>
        <w:t>Statistical testing was performed at the two-tailed α level of 0.05. Data were analyzed using the SAS software package, release 9.3 (SAS Institute, Cary, NC).</w:t>
      </w:r>
      <w:r w:rsidRPr="00E85151">
        <w:rPr>
          <w:rFonts w:ascii="Times New Roman" w:hAnsi="Times New Roman" w:cs="Times New Roman"/>
          <w:bCs/>
          <w:sz w:val="20"/>
          <w:szCs w:val="20"/>
          <w:lang w:val="en-US"/>
        </w:rPr>
        <w:br w:type="page"/>
      </w:r>
    </w:p>
    <w:p w14:paraId="6CD5619A" w14:textId="269444B0" w:rsidR="000E69E4" w:rsidRDefault="00F807DE" w:rsidP="000C71C2">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 xml:space="preserve">Supplemental </w:t>
      </w:r>
      <w:r w:rsidR="000E69E4" w:rsidRPr="009C55EE">
        <w:rPr>
          <w:rFonts w:ascii="Times New Roman" w:hAnsi="Times New Roman" w:cs="Times New Roman"/>
          <w:b/>
          <w:sz w:val="20"/>
          <w:szCs w:val="20"/>
          <w:lang w:val="en-US"/>
        </w:rPr>
        <w:t xml:space="preserve">Figure. </w:t>
      </w:r>
      <w:r w:rsidR="000E69E4" w:rsidRPr="000E69E4">
        <w:rPr>
          <w:rFonts w:ascii="Times New Roman" w:hAnsi="Times New Roman" w:cs="Times New Roman"/>
          <w:bCs/>
          <w:sz w:val="20"/>
          <w:szCs w:val="20"/>
          <w:lang w:val="en-US"/>
        </w:rPr>
        <w:t>Association between inter-hospital transfer time and favorable outcome according to key subgroups</w:t>
      </w:r>
    </w:p>
    <w:p w14:paraId="5FBFF4E4" w14:textId="02CF7F2F" w:rsidR="000E69E4" w:rsidRDefault="005C57BD" w:rsidP="000E69E4">
      <w:pPr>
        <w:rPr>
          <w:rFonts w:ascii="Arial" w:hAnsi="Arial" w:cs="Arial"/>
          <w:sz w:val="20"/>
          <w:szCs w:val="20"/>
          <w:lang w:val="en-US"/>
        </w:rPr>
      </w:pPr>
      <w:r>
        <w:rPr>
          <w:rFonts w:ascii="Arial" w:hAnsi="Arial" w:cs="Arial"/>
          <w:noProof/>
          <w:sz w:val="20"/>
          <w:szCs w:val="20"/>
          <w:lang w:eastAsia="fr-FR"/>
        </w:rPr>
        <w:drawing>
          <wp:inline distT="0" distB="0" distL="0" distR="0" wp14:anchorId="6D4ECE11" wp14:editId="09318780">
            <wp:extent cx="5474084" cy="4516119"/>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240219_forestplot_favorable.png"/>
                    <pic:cNvPicPr/>
                  </pic:nvPicPr>
                  <pic:blipFill>
                    <a:blip r:embed="rId6">
                      <a:extLst>
                        <a:ext uri="{28A0092B-C50C-407E-A947-70E740481C1C}">
                          <a14:useLocalDpi xmlns:a14="http://schemas.microsoft.com/office/drawing/2010/main" val="0"/>
                        </a:ext>
                      </a:extLst>
                    </a:blip>
                    <a:stretch>
                      <a:fillRect/>
                    </a:stretch>
                  </pic:blipFill>
                  <pic:spPr>
                    <a:xfrm>
                      <a:off x="0" y="0"/>
                      <a:ext cx="5474084" cy="4516119"/>
                    </a:xfrm>
                    <a:prstGeom prst="rect">
                      <a:avLst/>
                    </a:prstGeom>
                  </pic:spPr>
                </pic:pic>
              </a:graphicData>
            </a:graphic>
          </wp:inline>
        </w:drawing>
      </w:r>
    </w:p>
    <w:p w14:paraId="068AE2D6" w14:textId="77777777" w:rsidR="000E69E4" w:rsidRDefault="000E69E4" w:rsidP="000E69E4">
      <w:pPr>
        <w:spacing w:line="480" w:lineRule="auto"/>
        <w:jc w:val="both"/>
        <w:rPr>
          <w:rFonts w:ascii="Times New Roman" w:hAnsi="Times New Roman" w:cs="Times New Roman"/>
          <w:bCs/>
          <w:sz w:val="20"/>
          <w:szCs w:val="20"/>
          <w:lang w:val="en-US"/>
        </w:rPr>
      </w:pPr>
    </w:p>
    <w:p w14:paraId="6222B6C0" w14:textId="7E5B2038" w:rsidR="000E69E4" w:rsidRDefault="000E69E4" w:rsidP="000E69E4">
      <w:pPr>
        <w:jc w:val="both"/>
        <w:rPr>
          <w:rFonts w:ascii="Times New Roman" w:hAnsi="Times New Roman" w:cs="Times New Roman"/>
          <w:bCs/>
          <w:sz w:val="20"/>
          <w:szCs w:val="20"/>
          <w:lang w:val="en-US"/>
        </w:rPr>
      </w:pPr>
      <w:r w:rsidRPr="004428A5">
        <w:rPr>
          <w:rFonts w:ascii="Times New Roman" w:hAnsi="Times New Roman" w:cs="Times New Roman"/>
          <w:bCs/>
          <w:sz w:val="20"/>
          <w:szCs w:val="20"/>
          <w:lang w:val="en-US"/>
        </w:rPr>
        <w:t>Fully adjusted model adjusted on center, time from symptom onset to</w:t>
      </w:r>
      <w:r w:rsidR="004428A5">
        <w:rPr>
          <w:rFonts w:ascii="Times New Roman" w:hAnsi="Times New Roman" w:cs="Times New Roman"/>
          <w:bCs/>
          <w:sz w:val="20"/>
          <w:szCs w:val="20"/>
          <w:lang w:val="en-US"/>
        </w:rPr>
        <w:t xml:space="preserve"> referring hospital</w:t>
      </w:r>
      <w:r w:rsidRPr="004428A5">
        <w:rPr>
          <w:rFonts w:ascii="Times New Roman" w:hAnsi="Times New Roman" w:cs="Times New Roman"/>
          <w:bCs/>
          <w:sz w:val="20"/>
          <w:szCs w:val="20"/>
          <w:lang w:val="en-US"/>
        </w:rPr>
        <w:t xml:space="preserve"> imaging, age, </w:t>
      </w:r>
      <w:r w:rsidR="005C57BD">
        <w:rPr>
          <w:rFonts w:ascii="Times New Roman" w:hAnsi="Times New Roman" w:cs="Times New Roman"/>
          <w:bCs/>
          <w:sz w:val="20"/>
          <w:szCs w:val="20"/>
          <w:lang w:val="en-US"/>
        </w:rPr>
        <w:t xml:space="preserve">sex, </w:t>
      </w:r>
      <w:r w:rsidRPr="004428A5">
        <w:rPr>
          <w:rFonts w:ascii="Times New Roman" w:hAnsi="Times New Roman" w:cs="Times New Roman"/>
          <w:bCs/>
          <w:sz w:val="20"/>
          <w:szCs w:val="20"/>
          <w:lang w:val="en-US"/>
        </w:rPr>
        <w:t xml:space="preserve">diabetes, </w:t>
      </w:r>
      <w:r w:rsidR="004428A5" w:rsidRPr="004428A5">
        <w:rPr>
          <w:rFonts w:ascii="Times New Roman" w:hAnsi="Times New Roman" w:cs="Times New Roman"/>
          <w:bCs/>
          <w:sz w:val="20"/>
          <w:szCs w:val="20"/>
          <w:lang w:val="en-US"/>
        </w:rPr>
        <w:t>admission (referring hospital)</w:t>
      </w:r>
      <w:r w:rsidRPr="004428A5">
        <w:rPr>
          <w:rFonts w:ascii="Times New Roman" w:hAnsi="Times New Roman" w:cs="Times New Roman"/>
          <w:bCs/>
          <w:sz w:val="20"/>
          <w:szCs w:val="20"/>
          <w:lang w:val="en-US"/>
        </w:rPr>
        <w:t xml:space="preserve"> NIHSS and ASPECT scores, </w:t>
      </w:r>
      <w:r w:rsidR="005930E1">
        <w:rPr>
          <w:rFonts w:ascii="Times New Roman" w:hAnsi="Times New Roman" w:cs="Times New Roman"/>
          <w:bCs/>
          <w:sz w:val="20"/>
          <w:szCs w:val="20"/>
          <w:lang w:val="en-US"/>
        </w:rPr>
        <w:t xml:space="preserve">admission </w:t>
      </w:r>
      <w:r w:rsidR="005930E1" w:rsidRPr="004428A5">
        <w:rPr>
          <w:rFonts w:ascii="Times New Roman" w:hAnsi="Times New Roman" w:cs="Times New Roman"/>
          <w:bCs/>
          <w:sz w:val="20"/>
          <w:szCs w:val="20"/>
          <w:lang w:val="en-US"/>
        </w:rPr>
        <w:t>(referring hospital)</w:t>
      </w:r>
      <w:r w:rsidR="005930E1">
        <w:rPr>
          <w:rFonts w:ascii="Times New Roman" w:hAnsi="Times New Roman" w:cs="Times New Roman"/>
          <w:bCs/>
          <w:sz w:val="20"/>
          <w:szCs w:val="20"/>
          <w:lang w:val="en-US"/>
        </w:rPr>
        <w:t xml:space="preserve"> </w:t>
      </w:r>
      <w:r w:rsidR="005930E1" w:rsidRPr="004428A5">
        <w:rPr>
          <w:rFonts w:ascii="Times New Roman" w:hAnsi="Times New Roman" w:cs="Times New Roman"/>
          <w:bCs/>
          <w:sz w:val="20"/>
          <w:szCs w:val="20"/>
          <w:lang w:val="en-US"/>
        </w:rPr>
        <w:t>occlusion site</w:t>
      </w:r>
      <w:r w:rsidR="002F5B23">
        <w:rPr>
          <w:rFonts w:ascii="Times New Roman" w:hAnsi="Times New Roman" w:cs="Times New Roman"/>
          <w:bCs/>
          <w:sz w:val="20"/>
          <w:szCs w:val="20"/>
          <w:lang w:val="en-US"/>
        </w:rPr>
        <w:t>,</w:t>
      </w:r>
      <w:r w:rsidR="005930E1">
        <w:rPr>
          <w:rFonts w:ascii="Times New Roman" w:hAnsi="Times New Roman" w:cs="Times New Roman"/>
          <w:bCs/>
          <w:sz w:val="20"/>
          <w:szCs w:val="20"/>
          <w:lang w:val="en-US"/>
        </w:rPr>
        <w:t xml:space="preserve"> </w:t>
      </w:r>
      <w:r w:rsidRPr="004428A5">
        <w:rPr>
          <w:rFonts w:ascii="Times New Roman" w:hAnsi="Times New Roman" w:cs="Times New Roman"/>
          <w:bCs/>
          <w:sz w:val="20"/>
          <w:szCs w:val="20"/>
          <w:lang w:val="en-US"/>
        </w:rPr>
        <w:t xml:space="preserve">intravenous </w:t>
      </w:r>
      <w:proofErr w:type="gramStart"/>
      <w:r w:rsidRPr="004428A5">
        <w:rPr>
          <w:rFonts w:ascii="Times New Roman" w:hAnsi="Times New Roman" w:cs="Times New Roman"/>
          <w:bCs/>
          <w:sz w:val="20"/>
          <w:szCs w:val="20"/>
          <w:lang w:val="en-US"/>
        </w:rPr>
        <w:t>thrombolysis</w:t>
      </w:r>
      <w:proofErr w:type="gramEnd"/>
      <w:r w:rsidR="002F5B23">
        <w:rPr>
          <w:rFonts w:ascii="Times New Roman" w:hAnsi="Times New Roman" w:cs="Times New Roman"/>
          <w:bCs/>
          <w:sz w:val="20"/>
          <w:szCs w:val="20"/>
          <w:lang w:val="en-US"/>
        </w:rPr>
        <w:t xml:space="preserve"> </w:t>
      </w:r>
      <w:r w:rsidR="002F5B23" w:rsidRPr="002F5B23">
        <w:rPr>
          <w:rFonts w:ascii="Times New Roman" w:hAnsi="Times New Roman" w:cs="Times New Roman"/>
          <w:bCs/>
          <w:sz w:val="20"/>
          <w:szCs w:val="20"/>
          <w:highlight w:val="yellow"/>
          <w:lang w:val="en-US"/>
        </w:rPr>
        <w:t>and time-of-day of referring hospital imaging</w:t>
      </w:r>
      <w:r w:rsidRPr="004428A5">
        <w:rPr>
          <w:rFonts w:ascii="Times New Roman" w:hAnsi="Times New Roman" w:cs="Times New Roman"/>
          <w:bCs/>
          <w:sz w:val="20"/>
          <w:szCs w:val="20"/>
          <w:lang w:val="en-US"/>
        </w:rPr>
        <w:t xml:space="preserve">. </w:t>
      </w:r>
      <w:r w:rsidR="00C12CBB" w:rsidRPr="004428A5">
        <w:rPr>
          <w:rFonts w:ascii="Times New Roman" w:hAnsi="Times New Roman" w:cs="Times New Roman"/>
          <w:bCs/>
          <w:sz w:val="20"/>
          <w:szCs w:val="20"/>
          <w:lang w:val="en-US"/>
        </w:rPr>
        <w:t>OR indicates o</w:t>
      </w:r>
      <w:r w:rsidRPr="004428A5">
        <w:rPr>
          <w:rFonts w:ascii="Times New Roman" w:hAnsi="Times New Roman" w:cs="Times New Roman"/>
          <w:bCs/>
          <w:sz w:val="20"/>
          <w:szCs w:val="20"/>
          <w:lang w:val="en-US"/>
        </w:rPr>
        <w:t xml:space="preserve">dds ratio per </w:t>
      </w:r>
      <w:r w:rsidR="00C12CBB" w:rsidRPr="004428A5">
        <w:rPr>
          <w:rFonts w:ascii="Times New Roman" w:hAnsi="Times New Roman" w:cs="Times New Roman"/>
          <w:bCs/>
          <w:sz w:val="20"/>
          <w:szCs w:val="20"/>
          <w:lang w:val="en-US"/>
        </w:rPr>
        <w:t xml:space="preserve">one </w:t>
      </w:r>
      <w:r w:rsidR="006C631A">
        <w:rPr>
          <w:rFonts w:ascii="Times New Roman" w:hAnsi="Times New Roman" w:cs="Times New Roman"/>
          <w:bCs/>
          <w:sz w:val="20"/>
          <w:szCs w:val="20"/>
          <w:lang w:val="en-US"/>
        </w:rPr>
        <w:t>standard deviation</w:t>
      </w:r>
      <w:r w:rsidRPr="004428A5">
        <w:rPr>
          <w:rFonts w:ascii="Times New Roman" w:hAnsi="Times New Roman" w:cs="Times New Roman"/>
          <w:bCs/>
          <w:sz w:val="20"/>
          <w:szCs w:val="20"/>
          <w:lang w:val="en-US"/>
        </w:rPr>
        <w:t xml:space="preserve"> log increase in transfer time obtained using a mixed logistic regression model. P-het indicates P-value </w:t>
      </w:r>
      <w:r w:rsidR="00C12CBB" w:rsidRPr="004428A5">
        <w:rPr>
          <w:rFonts w:ascii="Times New Roman" w:hAnsi="Times New Roman" w:cs="Times New Roman"/>
          <w:bCs/>
          <w:sz w:val="20"/>
          <w:szCs w:val="20"/>
          <w:lang w:val="en-US"/>
        </w:rPr>
        <w:t xml:space="preserve">for </w:t>
      </w:r>
      <w:r w:rsidRPr="004428A5">
        <w:rPr>
          <w:rFonts w:ascii="Times New Roman" w:hAnsi="Times New Roman" w:cs="Times New Roman"/>
          <w:bCs/>
          <w:sz w:val="20"/>
          <w:szCs w:val="20"/>
          <w:lang w:val="en-US"/>
        </w:rPr>
        <w:t xml:space="preserve">heterogeneity in association of transfer time </w:t>
      </w:r>
      <w:r w:rsidR="00C12CBB" w:rsidRPr="004428A5">
        <w:rPr>
          <w:rFonts w:ascii="Times New Roman" w:hAnsi="Times New Roman" w:cs="Times New Roman"/>
          <w:bCs/>
          <w:sz w:val="20"/>
          <w:szCs w:val="20"/>
          <w:lang w:val="en-US"/>
        </w:rPr>
        <w:t xml:space="preserve">and favorable outcome </w:t>
      </w:r>
      <w:r w:rsidRPr="004428A5">
        <w:rPr>
          <w:rFonts w:ascii="Times New Roman" w:hAnsi="Times New Roman" w:cs="Times New Roman"/>
          <w:bCs/>
          <w:sz w:val="20"/>
          <w:szCs w:val="20"/>
          <w:lang w:val="en-US"/>
        </w:rPr>
        <w:t>according to subgroups calculated by including the corresponding interaction term in multivariable mixed logistic regression models. Values and effects size calculated after handling missing values by multiple imputation.</w:t>
      </w:r>
      <w:r w:rsidRPr="00310E4F">
        <w:rPr>
          <w:rFonts w:ascii="Times New Roman" w:hAnsi="Times New Roman" w:cs="Times New Roman"/>
          <w:bCs/>
          <w:sz w:val="20"/>
          <w:szCs w:val="20"/>
          <w:lang w:val="en-US"/>
        </w:rPr>
        <w:t xml:space="preserve"> </w:t>
      </w:r>
    </w:p>
    <w:p w14:paraId="4859FC32" w14:textId="0D08AC72" w:rsidR="005930E1" w:rsidRPr="00310E4F" w:rsidRDefault="005930E1" w:rsidP="000E69E4">
      <w:pPr>
        <w:jc w:val="both"/>
        <w:rPr>
          <w:rFonts w:ascii="Times New Roman" w:hAnsi="Times New Roman" w:cs="Times New Roman"/>
          <w:bCs/>
          <w:sz w:val="20"/>
          <w:szCs w:val="20"/>
          <w:lang w:val="en-US"/>
        </w:rPr>
      </w:pPr>
      <w:r>
        <w:rPr>
          <w:rFonts w:ascii="Times New Roman" w:hAnsi="Times New Roman" w:cs="Times New Roman"/>
          <w:bCs/>
          <w:sz w:val="20"/>
          <w:szCs w:val="20"/>
          <w:lang w:val="en-US"/>
        </w:rPr>
        <w:t>IVT indicates intravenous thrombolysis.</w:t>
      </w:r>
    </w:p>
    <w:p w14:paraId="2CB08E8C" w14:textId="77777777" w:rsidR="00B124FF" w:rsidRDefault="00B124FF">
      <w:pPr>
        <w:rPr>
          <w:lang w:val="en-US"/>
        </w:rPr>
      </w:pPr>
    </w:p>
    <w:p w14:paraId="5D08EA94" w14:textId="77777777" w:rsidR="00B124FF" w:rsidRPr="002F5B23" w:rsidRDefault="00B124FF">
      <w:pPr>
        <w:rPr>
          <w:rFonts w:ascii="Times New Roman" w:hAnsi="Times New Roman" w:cs="Times New Roman"/>
          <w:sz w:val="20"/>
          <w:szCs w:val="20"/>
          <w:lang w:val="en-US"/>
        </w:rPr>
      </w:pPr>
    </w:p>
    <w:p w14:paraId="4D8FA440" w14:textId="19718758" w:rsidR="002F5B23" w:rsidRPr="002F5B23" w:rsidRDefault="002F5B23">
      <w:pPr>
        <w:rPr>
          <w:rFonts w:ascii="Times New Roman" w:hAnsi="Times New Roman" w:cs="Times New Roman"/>
          <w:b/>
          <w:bCs/>
          <w:sz w:val="20"/>
          <w:szCs w:val="20"/>
          <w:highlight w:val="yellow"/>
          <w:lang w:val="en-US"/>
        </w:rPr>
      </w:pPr>
      <w:r w:rsidRPr="002F5B23">
        <w:rPr>
          <w:rFonts w:ascii="Times New Roman" w:hAnsi="Times New Roman" w:cs="Times New Roman"/>
          <w:b/>
          <w:bCs/>
          <w:sz w:val="20"/>
          <w:szCs w:val="20"/>
          <w:highlight w:val="yellow"/>
          <w:lang w:val="en-US"/>
        </w:rPr>
        <w:t xml:space="preserve">References: </w:t>
      </w:r>
    </w:p>
    <w:p w14:paraId="00B0195F" w14:textId="77777777" w:rsidR="00B124FF" w:rsidRPr="002F5B23" w:rsidRDefault="00B124FF" w:rsidP="002F5B23">
      <w:pPr>
        <w:pStyle w:val="EndNoteBibliography"/>
        <w:jc w:val="both"/>
        <w:rPr>
          <w:rFonts w:ascii="Times New Roman" w:hAnsi="Times New Roman" w:cs="Times New Roman"/>
          <w:noProof/>
          <w:sz w:val="20"/>
          <w:szCs w:val="20"/>
          <w:highlight w:val="yellow"/>
        </w:rPr>
      </w:pPr>
      <w:r w:rsidRPr="002F5B23">
        <w:rPr>
          <w:rFonts w:ascii="Times New Roman" w:hAnsi="Times New Roman" w:cs="Times New Roman"/>
          <w:sz w:val="20"/>
          <w:szCs w:val="20"/>
          <w:highlight w:val="yellow"/>
        </w:rPr>
        <w:fldChar w:fldCharType="begin"/>
      </w:r>
      <w:r w:rsidRPr="002F5B23">
        <w:rPr>
          <w:rFonts w:ascii="Times New Roman" w:hAnsi="Times New Roman" w:cs="Times New Roman"/>
          <w:sz w:val="20"/>
          <w:szCs w:val="20"/>
          <w:highlight w:val="yellow"/>
        </w:rPr>
        <w:instrText xml:space="preserve"> ADDIN EN.REFLIST </w:instrText>
      </w:r>
      <w:r w:rsidRPr="002F5B23">
        <w:rPr>
          <w:rFonts w:ascii="Times New Roman" w:hAnsi="Times New Roman" w:cs="Times New Roman"/>
          <w:sz w:val="20"/>
          <w:szCs w:val="20"/>
          <w:highlight w:val="yellow"/>
        </w:rPr>
        <w:fldChar w:fldCharType="separate"/>
      </w:r>
      <w:r w:rsidRPr="002F5B23">
        <w:rPr>
          <w:rFonts w:ascii="Times New Roman" w:hAnsi="Times New Roman" w:cs="Times New Roman"/>
          <w:noProof/>
          <w:sz w:val="20"/>
          <w:szCs w:val="20"/>
          <w:highlight w:val="yellow"/>
        </w:rPr>
        <w:t>[1].</w:t>
      </w:r>
      <w:r w:rsidRPr="002F5B23">
        <w:rPr>
          <w:rFonts w:ascii="Times New Roman" w:hAnsi="Times New Roman" w:cs="Times New Roman"/>
          <w:noProof/>
          <w:sz w:val="20"/>
          <w:szCs w:val="20"/>
          <w:highlight w:val="yellow"/>
        </w:rPr>
        <w:tab/>
        <w:t>Saver JL, Klerman EB, Buchan AM</w:t>
      </w:r>
      <w:r w:rsidRPr="002F5B23">
        <w:rPr>
          <w:rFonts w:ascii="Times New Roman" w:hAnsi="Times New Roman" w:cs="Times New Roman"/>
          <w:i/>
          <w:noProof/>
          <w:sz w:val="20"/>
          <w:szCs w:val="20"/>
          <w:highlight w:val="yellow"/>
        </w:rPr>
        <w:t>, et al.</w:t>
      </w:r>
      <w:r w:rsidRPr="002F5B23">
        <w:rPr>
          <w:rFonts w:ascii="Times New Roman" w:hAnsi="Times New Roman" w:cs="Times New Roman"/>
          <w:noProof/>
          <w:sz w:val="20"/>
          <w:szCs w:val="20"/>
          <w:highlight w:val="yellow"/>
        </w:rPr>
        <w:t xml:space="preserve"> Consensus Recommendations for Standardized Data Elements, Scales, and Time Segmentations in Studies of Human Circadian/Diurnal Biology and Stroke. </w:t>
      </w:r>
      <w:r w:rsidRPr="002F5B23">
        <w:rPr>
          <w:rFonts w:ascii="Times New Roman" w:hAnsi="Times New Roman" w:cs="Times New Roman"/>
          <w:i/>
          <w:noProof/>
          <w:sz w:val="20"/>
          <w:szCs w:val="20"/>
          <w:highlight w:val="yellow"/>
        </w:rPr>
        <w:t>Stroke</w:t>
      </w:r>
      <w:r w:rsidRPr="002F5B23">
        <w:rPr>
          <w:rFonts w:ascii="Times New Roman" w:hAnsi="Times New Roman" w:cs="Times New Roman"/>
          <w:noProof/>
          <w:sz w:val="20"/>
          <w:szCs w:val="20"/>
          <w:highlight w:val="yellow"/>
        </w:rPr>
        <w:t xml:space="preserve">. 2023 </w:t>
      </w:r>
      <w:r w:rsidRPr="002F5B23">
        <w:rPr>
          <w:rFonts w:ascii="Times New Roman" w:hAnsi="Times New Roman" w:cs="Times New Roman"/>
          <w:b/>
          <w:noProof/>
          <w:sz w:val="20"/>
          <w:szCs w:val="20"/>
          <w:highlight w:val="yellow"/>
        </w:rPr>
        <w:t xml:space="preserve">54: </w:t>
      </w:r>
      <w:r w:rsidRPr="002F5B23">
        <w:rPr>
          <w:rFonts w:ascii="Times New Roman" w:hAnsi="Times New Roman" w:cs="Times New Roman"/>
          <w:noProof/>
          <w:sz w:val="20"/>
          <w:szCs w:val="20"/>
          <w:highlight w:val="yellow"/>
        </w:rPr>
        <w:t>1943-1949.</w:t>
      </w:r>
    </w:p>
    <w:p w14:paraId="093FBA29" w14:textId="5BD47597" w:rsidR="000E69E4" w:rsidRPr="000E69E4" w:rsidRDefault="00B124FF">
      <w:pPr>
        <w:rPr>
          <w:lang w:val="en-US"/>
        </w:rPr>
      </w:pPr>
      <w:r w:rsidRPr="002F5B23">
        <w:rPr>
          <w:rFonts w:ascii="Times New Roman" w:hAnsi="Times New Roman" w:cs="Times New Roman"/>
          <w:sz w:val="20"/>
          <w:szCs w:val="20"/>
          <w:highlight w:val="yellow"/>
          <w:lang w:val="en-US"/>
        </w:rPr>
        <w:fldChar w:fldCharType="end"/>
      </w:r>
    </w:p>
    <w:sectPr w:rsidR="000E69E4" w:rsidRPr="000E69E4">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0ABE3" w14:textId="77777777" w:rsidR="007C5350" w:rsidRDefault="007C5350" w:rsidP="006A0D0B">
      <w:r>
        <w:separator/>
      </w:r>
    </w:p>
  </w:endnote>
  <w:endnote w:type="continuationSeparator" w:id="0">
    <w:p w14:paraId="78063D6D" w14:textId="77777777" w:rsidR="007C5350" w:rsidRDefault="007C5350" w:rsidP="006A0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731663836"/>
      <w:docPartObj>
        <w:docPartGallery w:val="Page Numbers (Bottom of Page)"/>
        <w:docPartUnique/>
      </w:docPartObj>
    </w:sdtPr>
    <w:sdtContent>
      <w:p w14:paraId="0284AD44" w14:textId="58C84365" w:rsidR="006A0D0B" w:rsidRDefault="006A0D0B" w:rsidP="00F11AA2">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3E4FB2D" w14:textId="77777777" w:rsidR="006A0D0B" w:rsidRDefault="006A0D0B">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371424420"/>
      <w:docPartObj>
        <w:docPartGallery w:val="Page Numbers (Bottom of Page)"/>
        <w:docPartUnique/>
      </w:docPartObj>
    </w:sdtPr>
    <w:sdtContent>
      <w:p w14:paraId="4FFEE33B" w14:textId="2A03707F" w:rsidR="006A0D0B" w:rsidRDefault="006A0D0B" w:rsidP="00F11AA2">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sidR="002C4197">
          <w:rPr>
            <w:rStyle w:val="Numrodepage"/>
            <w:noProof/>
          </w:rPr>
          <w:t>2</w:t>
        </w:r>
        <w:r>
          <w:rPr>
            <w:rStyle w:val="Numrodepage"/>
          </w:rPr>
          <w:fldChar w:fldCharType="end"/>
        </w:r>
      </w:p>
    </w:sdtContent>
  </w:sdt>
  <w:p w14:paraId="2309F4BE" w14:textId="77777777" w:rsidR="006A0D0B" w:rsidRDefault="006A0D0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CE72C" w14:textId="77777777" w:rsidR="007C5350" w:rsidRDefault="007C5350" w:rsidP="006A0D0B">
      <w:r>
        <w:separator/>
      </w:r>
    </w:p>
  </w:footnote>
  <w:footnote w:type="continuationSeparator" w:id="0">
    <w:p w14:paraId="5EDB1880" w14:textId="77777777" w:rsidR="007C5350" w:rsidRDefault="007C5350" w:rsidP="006A0D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 J Neu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vasadrtwfxviewptu5w5zjx9rzdev2fszf&quot;&gt;projet_thèse_sciences-Converted&lt;record-ids&gt;&lt;item&gt;1024&lt;/item&gt;&lt;/record-ids&gt;&lt;/item&gt;&lt;/Libraries&gt;"/>
  </w:docVars>
  <w:rsids>
    <w:rsidRoot w:val="000E69E4"/>
    <w:rsid w:val="0000592E"/>
    <w:rsid w:val="00024FB3"/>
    <w:rsid w:val="0004187E"/>
    <w:rsid w:val="000568C4"/>
    <w:rsid w:val="00062FC5"/>
    <w:rsid w:val="000B380C"/>
    <w:rsid w:val="000C71C2"/>
    <w:rsid w:val="000D5014"/>
    <w:rsid w:val="000E69E4"/>
    <w:rsid w:val="00121AE7"/>
    <w:rsid w:val="001444BB"/>
    <w:rsid w:val="001A7A01"/>
    <w:rsid w:val="001C301B"/>
    <w:rsid w:val="001C7077"/>
    <w:rsid w:val="001D61B5"/>
    <w:rsid w:val="001F248E"/>
    <w:rsid w:val="00203CC5"/>
    <w:rsid w:val="002055D3"/>
    <w:rsid w:val="002320C2"/>
    <w:rsid w:val="002338EA"/>
    <w:rsid w:val="002417E1"/>
    <w:rsid w:val="00253DDC"/>
    <w:rsid w:val="00256007"/>
    <w:rsid w:val="00275FD2"/>
    <w:rsid w:val="002B38EA"/>
    <w:rsid w:val="002B38F6"/>
    <w:rsid w:val="002C07B4"/>
    <w:rsid w:val="002C4197"/>
    <w:rsid w:val="002D164A"/>
    <w:rsid w:val="002F5B23"/>
    <w:rsid w:val="00340F51"/>
    <w:rsid w:val="003474F8"/>
    <w:rsid w:val="0036132A"/>
    <w:rsid w:val="003731E6"/>
    <w:rsid w:val="003916DD"/>
    <w:rsid w:val="003A5817"/>
    <w:rsid w:val="003F7653"/>
    <w:rsid w:val="00400A4D"/>
    <w:rsid w:val="0040340A"/>
    <w:rsid w:val="0040593E"/>
    <w:rsid w:val="00417437"/>
    <w:rsid w:val="004428A5"/>
    <w:rsid w:val="00447AF6"/>
    <w:rsid w:val="004511C9"/>
    <w:rsid w:val="00465067"/>
    <w:rsid w:val="004A3419"/>
    <w:rsid w:val="0050202C"/>
    <w:rsid w:val="00525FC1"/>
    <w:rsid w:val="005678F8"/>
    <w:rsid w:val="005930E1"/>
    <w:rsid w:val="005956E8"/>
    <w:rsid w:val="005A59C9"/>
    <w:rsid w:val="005B0FE4"/>
    <w:rsid w:val="005C3626"/>
    <w:rsid w:val="005C57BD"/>
    <w:rsid w:val="006107E6"/>
    <w:rsid w:val="006335AD"/>
    <w:rsid w:val="00656F88"/>
    <w:rsid w:val="00663E65"/>
    <w:rsid w:val="0067187A"/>
    <w:rsid w:val="00680A3A"/>
    <w:rsid w:val="006A0D0B"/>
    <w:rsid w:val="006C17EB"/>
    <w:rsid w:val="006C631A"/>
    <w:rsid w:val="006D32E8"/>
    <w:rsid w:val="006F1B5A"/>
    <w:rsid w:val="00711738"/>
    <w:rsid w:val="00725D97"/>
    <w:rsid w:val="007474CB"/>
    <w:rsid w:val="007718B0"/>
    <w:rsid w:val="007873EB"/>
    <w:rsid w:val="00792D61"/>
    <w:rsid w:val="007B118D"/>
    <w:rsid w:val="007C06BD"/>
    <w:rsid w:val="007C3143"/>
    <w:rsid w:val="007C5350"/>
    <w:rsid w:val="008010F2"/>
    <w:rsid w:val="008077F0"/>
    <w:rsid w:val="00823CA3"/>
    <w:rsid w:val="00833102"/>
    <w:rsid w:val="00866112"/>
    <w:rsid w:val="008B1C78"/>
    <w:rsid w:val="008E4AC1"/>
    <w:rsid w:val="009240E0"/>
    <w:rsid w:val="00932E8F"/>
    <w:rsid w:val="00936D0F"/>
    <w:rsid w:val="009A6344"/>
    <w:rsid w:val="009C2D7C"/>
    <w:rsid w:val="009E0F02"/>
    <w:rsid w:val="009E7B22"/>
    <w:rsid w:val="00A16B5E"/>
    <w:rsid w:val="00A3726F"/>
    <w:rsid w:val="00A3781B"/>
    <w:rsid w:val="00A638CE"/>
    <w:rsid w:val="00A97DC3"/>
    <w:rsid w:val="00AC3E3A"/>
    <w:rsid w:val="00AD374D"/>
    <w:rsid w:val="00AE4968"/>
    <w:rsid w:val="00B124FF"/>
    <w:rsid w:val="00B222F2"/>
    <w:rsid w:val="00B37011"/>
    <w:rsid w:val="00B47C8B"/>
    <w:rsid w:val="00B61899"/>
    <w:rsid w:val="00B74302"/>
    <w:rsid w:val="00BA55B3"/>
    <w:rsid w:val="00BC24F2"/>
    <w:rsid w:val="00BE1695"/>
    <w:rsid w:val="00BE5C94"/>
    <w:rsid w:val="00BE6974"/>
    <w:rsid w:val="00C12CBB"/>
    <w:rsid w:val="00C4186F"/>
    <w:rsid w:val="00C53DA6"/>
    <w:rsid w:val="00C56C81"/>
    <w:rsid w:val="00C57ECF"/>
    <w:rsid w:val="00C77850"/>
    <w:rsid w:val="00CD44A8"/>
    <w:rsid w:val="00CE797A"/>
    <w:rsid w:val="00CF03D1"/>
    <w:rsid w:val="00D056FD"/>
    <w:rsid w:val="00D57D58"/>
    <w:rsid w:val="00D846E0"/>
    <w:rsid w:val="00D91B9E"/>
    <w:rsid w:val="00DC1958"/>
    <w:rsid w:val="00DD3D38"/>
    <w:rsid w:val="00DF14DA"/>
    <w:rsid w:val="00DF73A2"/>
    <w:rsid w:val="00E213B9"/>
    <w:rsid w:val="00E5110B"/>
    <w:rsid w:val="00E85151"/>
    <w:rsid w:val="00E90F96"/>
    <w:rsid w:val="00EA0E65"/>
    <w:rsid w:val="00EB4B8F"/>
    <w:rsid w:val="00EE0F3E"/>
    <w:rsid w:val="00F205BE"/>
    <w:rsid w:val="00F2683A"/>
    <w:rsid w:val="00F401CD"/>
    <w:rsid w:val="00F44B15"/>
    <w:rsid w:val="00F4567F"/>
    <w:rsid w:val="00F5355A"/>
    <w:rsid w:val="00F807DE"/>
    <w:rsid w:val="00FF109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79332A"/>
  <w15:chartTrackingRefBased/>
  <w15:docId w15:val="{466842E2-12AA-5741-9838-C36B38C09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E85151"/>
    <w:rPr>
      <w:sz w:val="16"/>
      <w:szCs w:val="16"/>
    </w:rPr>
  </w:style>
  <w:style w:type="paragraph" w:styleId="Commentaire">
    <w:name w:val="annotation text"/>
    <w:basedOn w:val="Normal"/>
    <w:link w:val="CommentaireCar"/>
    <w:uiPriority w:val="99"/>
    <w:semiHidden/>
    <w:unhideWhenUsed/>
    <w:rsid w:val="00E85151"/>
    <w:rPr>
      <w:sz w:val="20"/>
      <w:szCs w:val="20"/>
    </w:rPr>
  </w:style>
  <w:style w:type="character" w:customStyle="1" w:styleId="CommentaireCar">
    <w:name w:val="Commentaire Car"/>
    <w:basedOn w:val="Policepardfaut"/>
    <w:link w:val="Commentaire"/>
    <w:uiPriority w:val="99"/>
    <w:semiHidden/>
    <w:rsid w:val="00E85151"/>
    <w:rPr>
      <w:sz w:val="20"/>
      <w:szCs w:val="20"/>
    </w:rPr>
  </w:style>
  <w:style w:type="paragraph" w:styleId="Objetducommentaire">
    <w:name w:val="annotation subject"/>
    <w:basedOn w:val="Commentaire"/>
    <w:next w:val="Commentaire"/>
    <w:link w:val="ObjetducommentaireCar"/>
    <w:uiPriority w:val="99"/>
    <w:semiHidden/>
    <w:unhideWhenUsed/>
    <w:rsid w:val="00E85151"/>
    <w:rPr>
      <w:b/>
      <w:bCs/>
    </w:rPr>
  </w:style>
  <w:style w:type="character" w:customStyle="1" w:styleId="ObjetducommentaireCar">
    <w:name w:val="Objet du commentaire Car"/>
    <w:basedOn w:val="CommentaireCar"/>
    <w:link w:val="Objetducommentaire"/>
    <w:uiPriority w:val="99"/>
    <w:semiHidden/>
    <w:rsid w:val="00E85151"/>
    <w:rPr>
      <w:b/>
      <w:bCs/>
      <w:sz w:val="20"/>
      <w:szCs w:val="20"/>
    </w:rPr>
  </w:style>
  <w:style w:type="paragraph" w:styleId="Pieddepage">
    <w:name w:val="footer"/>
    <w:basedOn w:val="Normal"/>
    <w:link w:val="PieddepageCar"/>
    <w:uiPriority w:val="99"/>
    <w:unhideWhenUsed/>
    <w:rsid w:val="006A0D0B"/>
    <w:pPr>
      <w:tabs>
        <w:tab w:val="center" w:pos="4536"/>
        <w:tab w:val="right" w:pos="9072"/>
      </w:tabs>
    </w:pPr>
  </w:style>
  <w:style w:type="character" w:customStyle="1" w:styleId="PieddepageCar">
    <w:name w:val="Pied de page Car"/>
    <w:basedOn w:val="Policepardfaut"/>
    <w:link w:val="Pieddepage"/>
    <w:uiPriority w:val="99"/>
    <w:rsid w:val="006A0D0B"/>
  </w:style>
  <w:style w:type="character" w:styleId="Numrodepage">
    <w:name w:val="page number"/>
    <w:basedOn w:val="Policepardfaut"/>
    <w:uiPriority w:val="99"/>
    <w:semiHidden/>
    <w:unhideWhenUsed/>
    <w:rsid w:val="006A0D0B"/>
  </w:style>
  <w:style w:type="paragraph" w:styleId="Textedebulles">
    <w:name w:val="Balloon Text"/>
    <w:basedOn w:val="Normal"/>
    <w:link w:val="TextedebullesCar"/>
    <w:uiPriority w:val="99"/>
    <w:semiHidden/>
    <w:unhideWhenUsed/>
    <w:rsid w:val="00C12CBB"/>
    <w:rPr>
      <w:rFonts w:ascii="Segoe UI" w:hAnsi="Segoe UI" w:cs="Segoe UI"/>
      <w:sz w:val="18"/>
      <w:szCs w:val="18"/>
    </w:rPr>
  </w:style>
  <w:style w:type="character" w:customStyle="1" w:styleId="TextedebullesCar">
    <w:name w:val="Texte de bulles Car"/>
    <w:basedOn w:val="Policepardfaut"/>
    <w:link w:val="Textedebulles"/>
    <w:uiPriority w:val="99"/>
    <w:semiHidden/>
    <w:rsid w:val="00C12CBB"/>
    <w:rPr>
      <w:rFonts w:ascii="Segoe UI" w:hAnsi="Segoe UI" w:cs="Segoe UI"/>
      <w:sz w:val="18"/>
      <w:szCs w:val="18"/>
    </w:rPr>
  </w:style>
  <w:style w:type="paragraph" w:styleId="Rvision">
    <w:name w:val="Revision"/>
    <w:hidden/>
    <w:uiPriority w:val="99"/>
    <w:semiHidden/>
    <w:rsid w:val="002B38EA"/>
  </w:style>
  <w:style w:type="paragraph" w:customStyle="1" w:styleId="EndNoteBibliographyTitle">
    <w:name w:val="EndNote Bibliography Title"/>
    <w:basedOn w:val="Normal"/>
    <w:link w:val="EndNoteBibliographyTitleCar"/>
    <w:rsid w:val="00B124FF"/>
    <w:pPr>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B124FF"/>
    <w:rPr>
      <w:rFonts w:ascii="Calibri" w:hAnsi="Calibri" w:cs="Calibri"/>
      <w:lang w:val="en-US"/>
    </w:rPr>
  </w:style>
  <w:style w:type="paragraph" w:customStyle="1" w:styleId="EndNoteBibliography">
    <w:name w:val="EndNote Bibliography"/>
    <w:basedOn w:val="Normal"/>
    <w:link w:val="EndNoteBibliographyCar"/>
    <w:rsid w:val="00B124FF"/>
    <w:rPr>
      <w:rFonts w:ascii="Calibri" w:hAnsi="Calibri" w:cs="Calibri"/>
      <w:lang w:val="en-US"/>
    </w:rPr>
  </w:style>
  <w:style w:type="character" w:customStyle="1" w:styleId="EndNoteBibliographyCar">
    <w:name w:val="EndNote Bibliography Car"/>
    <w:basedOn w:val="Policepardfaut"/>
    <w:link w:val="EndNoteBibliography"/>
    <w:rsid w:val="00B124FF"/>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2</Words>
  <Characters>3536</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Seners</dc:creator>
  <cp:keywords/>
  <dc:description/>
  <cp:lastModifiedBy>Pierre Seners</cp:lastModifiedBy>
  <cp:revision>3</cp:revision>
  <dcterms:created xsi:type="dcterms:W3CDTF">2024-02-26T12:55:00Z</dcterms:created>
  <dcterms:modified xsi:type="dcterms:W3CDTF">2024-02-27T20:32:00Z</dcterms:modified>
</cp:coreProperties>
</file>